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6918E" w14:textId="2B932015" w:rsidR="00C37F00" w:rsidRPr="00911045" w:rsidRDefault="00C37F00" w:rsidP="00C37F00">
      <w:pPr>
        <w:bidi w:val="0"/>
        <w:spacing w:after="0" w:line="240" w:lineRule="auto"/>
        <w:jc w:val="both"/>
        <w:rPr>
          <w:rFonts w:cstheme="minorHAnsi"/>
          <w:b/>
          <w:bCs/>
          <w:sz w:val="24"/>
          <w:szCs w:val="24"/>
          <w:lang w:bidi="fa-IR"/>
        </w:rPr>
      </w:pPr>
      <w:r>
        <w:rPr>
          <w:rFonts w:cstheme="minorHAnsi"/>
          <w:b/>
          <w:bCs/>
          <w:sz w:val="24"/>
          <w:szCs w:val="24"/>
          <w:lang w:bidi="fa-IR"/>
        </w:rPr>
        <w:t>S1 File</w:t>
      </w:r>
      <w:r w:rsidRPr="00911045">
        <w:rPr>
          <w:rFonts w:cstheme="minorHAnsi"/>
          <w:b/>
          <w:bCs/>
          <w:sz w:val="24"/>
          <w:szCs w:val="24"/>
          <w:lang w:bidi="fa-IR"/>
        </w:rPr>
        <w:t>: A literature review on NPTs</w:t>
      </w:r>
    </w:p>
    <w:p w14:paraId="7C6AD697"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The companies that are active in the manufacture of NPTs are: Michelin, Goodyear, Uniroyal, Yokohama, Bridgestone, </w:t>
      </w:r>
      <w:proofErr w:type="spellStart"/>
      <w:r w:rsidRPr="00911045">
        <w:rPr>
          <w:rFonts w:cstheme="minorHAnsi"/>
          <w:sz w:val="24"/>
          <w:szCs w:val="24"/>
        </w:rPr>
        <w:t>Britek</w:t>
      </w:r>
      <w:proofErr w:type="spellEnd"/>
      <w:r w:rsidRPr="00911045">
        <w:rPr>
          <w:rFonts w:cstheme="minorHAnsi"/>
          <w:sz w:val="24"/>
          <w:szCs w:val="24"/>
        </w:rPr>
        <w:t xml:space="preserve">, Toyo, Hancock, Polaris, </w:t>
      </w:r>
      <w:proofErr w:type="spellStart"/>
      <w:r w:rsidRPr="00911045">
        <w:rPr>
          <w:rFonts w:cstheme="minorHAnsi"/>
          <w:sz w:val="24"/>
          <w:szCs w:val="24"/>
        </w:rPr>
        <w:t>Amerityre</w:t>
      </w:r>
      <w:proofErr w:type="spellEnd"/>
      <w:r w:rsidRPr="00911045">
        <w:rPr>
          <w:rFonts w:cstheme="minorHAnsi"/>
          <w:sz w:val="24"/>
          <w:szCs w:val="24"/>
        </w:rPr>
        <w:t xml:space="preserve">, </w:t>
      </w:r>
      <w:proofErr w:type="spellStart"/>
      <w:r w:rsidRPr="00911045">
        <w:rPr>
          <w:rFonts w:cstheme="minorHAnsi"/>
          <w:sz w:val="24"/>
          <w:szCs w:val="24"/>
        </w:rPr>
        <w:t>Bigrep</w:t>
      </w:r>
      <w:proofErr w:type="spellEnd"/>
      <w:r w:rsidRPr="00911045">
        <w:rPr>
          <w:rFonts w:cstheme="minorHAnsi"/>
          <w:sz w:val="24"/>
          <w:szCs w:val="24"/>
        </w:rPr>
        <w:t xml:space="preserve">, Boeing, Kumho Tires, and Resilient Technologies that The introduction of manufactured tires and the activities carried out will be discussed </w:t>
      </w:r>
      <w:r w:rsidRPr="00911045">
        <w:rPr>
          <w:rFonts w:cstheme="minorHAnsi"/>
          <w:i/>
          <w:iCs/>
          <w:sz w:val="24"/>
          <w:szCs w:val="24"/>
          <w:rtl/>
        </w:rPr>
        <w:fldChar w:fldCharType="begin" w:fldLock="1"/>
      </w:r>
      <w:r w:rsidRPr="00911045">
        <w:rPr>
          <w:rFonts w:cstheme="minorHAnsi"/>
          <w:i/>
          <w:iCs/>
          <w:sz w:val="24"/>
          <w:szCs w:val="24"/>
        </w:rPr>
        <w:instrText>ADDIN CSL_CITATION {"citationItems":[{"id":"ITEM-1","itemData":{"DOI":"10.1007/978-3-030-22041-9_69","ISBN":"9783030220402","ISSN":"21954364","abstract":"Simplicity and high efficiency of a wheeled mover as a mechanism for converting rotational motion into a translatory one have conditioned its wide application in overland machines including motor vehicles. However, a wheel with a non-pneumatic tire has a sufficient drawback lying in termination of a wheeled machine movement at the excess air pressure loss. Moreover, the loss of excess air pressure in a pneumatic tire of traditional design at high speed of movement of a motor vehicle can lead to a traffic accident with heavy consequences. This problem is particularly acute for military purpose motor vehicles as under conditions of combat actions a motionless vehicle becomes a convenient target for grenade launchers and aimed fire of small arms which to a considerable degree influences the chances of military servicemen to stay alive and fulfill the operational mission. The stop of a motor vehicle to change a wheel on a heavy traffic roadway or roadside also poses a threat. These reasons determine the necessity of both well-known design improvements and search for the new wheeled mover design solutions to enhance a motor vehicle safety, the use of wheels with non-pneumatic tires of elastic polymeric materials being one of them. Safety enhancement by means of non-pneumatic tire use along with keeping the high performance of wheeled machine operational properties is an important scientific and technical task that determines the research urgency.","author":[{"dropping-particle":"V.","family":"Mazur","given":"V.","non-dropping-particle":"","parse-names":false,"suffix":""}],"container-title":"Lecture Notes in Mechanical Engineering","id":"ITEM-1","issue":"Icie","issued":{"date-parts":[["2020"]]},"number-of-pages":"641-648","publisher":"Springer International Publishing","title":"Experiments to Find the Rolling Resistance of Non-pneumatic Tires Car Wheels","type":"book"},"uris":["http://www.mendeley.com/documents/?uuid=044c8e59-5fa1-4399-ad80-1a56862e3a22"]}],"mendeley":{"formattedCitation":"[9]","plainTextFormattedCitation":"[9]","previouslyFormattedCitation":"[9]"},"properties":{"noteIndex":0},"schema":"https://github.com/citation-style-language/schema/raw/master/csl-citation.json"}</w:instrText>
      </w:r>
      <w:r w:rsidRPr="00911045">
        <w:rPr>
          <w:rFonts w:cstheme="minorHAnsi"/>
          <w:i/>
          <w:iCs/>
          <w:sz w:val="24"/>
          <w:szCs w:val="24"/>
          <w:rtl/>
        </w:rPr>
        <w:fldChar w:fldCharType="separate"/>
      </w:r>
      <w:r w:rsidRPr="00911045">
        <w:rPr>
          <w:rFonts w:cstheme="minorHAnsi"/>
          <w:iCs/>
          <w:noProof/>
          <w:sz w:val="24"/>
          <w:szCs w:val="24"/>
        </w:rPr>
        <w:t>[9]</w:t>
      </w:r>
      <w:r w:rsidRPr="00911045">
        <w:rPr>
          <w:rFonts w:cstheme="minorHAnsi"/>
          <w:sz w:val="24"/>
          <w:szCs w:val="24"/>
          <w:rtl/>
        </w:rPr>
        <w:fldChar w:fldCharType="end"/>
      </w:r>
      <w:r w:rsidRPr="00911045">
        <w:rPr>
          <w:rFonts w:cstheme="minorHAnsi"/>
          <w:sz w:val="24"/>
          <w:szCs w:val="24"/>
          <w:rtl/>
          <w:lang w:bidi="fa-IR"/>
        </w:rPr>
        <w:t>.</w:t>
      </w:r>
    </w:p>
    <w:p w14:paraId="29B74F2D"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Michelin is a tire manufacturer in France. This company has become unique by using </w:t>
      </w:r>
      <w:proofErr w:type="spellStart"/>
      <w:r w:rsidRPr="00911045">
        <w:rPr>
          <w:rFonts w:cstheme="minorHAnsi"/>
          <w:sz w:val="24"/>
          <w:szCs w:val="24"/>
        </w:rPr>
        <w:t>Uptis</w:t>
      </w:r>
      <w:proofErr w:type="spellEnd"/>
      <w:r w:rsidRPr="00911045">
        <w:rPr>
          <w:rFonts w:cstheme="minorHAnsi"/>
          <w:sz w:val="24"/>
          <w:szCs w:val="24"/>
        </w:rPr>
        <w:t xml:space="preserve"> technology which means anti-puncture for NPTs. These tires are safer since they do not break down and there is no need to change the tire. They also help the environment by reducing the raw materials needed</w:t>
      </w:r>
      <w:r w:rsidRPr="00911045">
        <w:rPr>
          <w:rFonts w:cstheme="minorHAnsi"/>
          <w:sz w:val="24"/>
          <w:szCs w:val="24"/>
          <w:rtl/>
        </w:rPr>
        <w:t xml:space="preserve">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DOI":"10.1016/J.MATPR.2021.02.058","ISSN":"2214-7853","abstract":"Non-Pneumatic (airless) tyres are becoming popular because of more life, better performance, less weight, minimum carbon foot print and sustainable product life cycle This paper focuses on reviewing the innovations in airless tyres and the unique designs that are used in designing the energy absorbing perforations in the next generation of non-pneumatic tyres. Lattice structures can reduce the weight of structures and improve the performance. Tyres with twelve different Volume lattice structures, sixteen different Triple poly minimal surface (TPMS) lattices and hybrid TPMS were designed using NTopology and the weight and material cost were compared when using TPU material by BigRep. This paper compares the different approaches with which a user can easily design energy absorbing core structures in an airless tyre using NTopology.","author":[{"dropping-particle":"","family":"Jafferson","given":"J. M.","non-dropping-particle":"","parse-names":false,"suffix":""},{"dropping-particle":"","family":"Sharma","given":"Hemkar","non-dropping-particle":"","parse-names":false,"suffix":""}],"container-title":"Materials Today: Proceedings","id":"ITEM-1","issued":{"date-parts":[["2021","1","1"]]},"page":"1147-1160","publisher":"Elsevier","title":"Design of 3D printable airless tyres using NTopology","type":"article-journal","volume":"46"},"uris":["http://www.mendeley.com/documents/?uuid=cdcaaf7c-62aa-3e8c-9c40-74eb0e68c0f2"]}],"mendeley":{"formattedCitation":"[8]","plainTextFormattedCitation":"[8]","previouslyFormattedCitation":"[8]"},"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8]</w:t>
      </w:r>
      <w:r w:rsidRPr="00911045">
        <w:rPr>
          <w:rFonts w:cstheme="minorHAnsi"/>
          <w:sz w:val="24"/>
          <w:szCs w:val="24"/>
          <w:rtl/>
        </w:rPr>
        <w:fldChar w:fldCharType="end"/>
      </w:r>
      <w:r w:rsidRPr="00911045">
        <w:rPr>
          <w:rFonts w:cstheme="minorHAnsi"/>
          <w:sz w:val="24"/>
          <w:szCs w:val="24"/>
          <w:rtl/>
        </w:rPr>
        <w:t>.</w:t>
      </w:r>
    </w:p>
    <w:p w14:paraId="78652F9C"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In addition, Michelin has released another tire named Tweel. One of the prominent features of this tire is its lightness. These tires are suitable for all types of roads and their unique design causes better stability and reduces driver fatigue due to rebound effects. Moreover, they last 2 to 3 times longer than normal pneumatic tires. Tweel tires have been studied from various aspects to have the necessary and sufficient performance. Among the activities carried out regarding this tire is the ability to make them with 3D printers. This research was done by </w:t>
      </w:r>
      <w:proofErr w:type="spellStart"/>
      <w:r w:rsidRPr="00911045">
        <w:rPr>
          <w:rFonts w:cstheme="minorHAnsi"/>
          <w:sz w:val="24"/>
          <w:szCs w:val="24"/>
        </w:rPr>
        <w:t>Suvanjumrat</w:t>
      </w:r>
      <w:proofErr w:type="spellEnd"/>
      <w:r w:rsidRPr="00911045">
        <w:rPr>
          <w:rFonts w:cstheme="minorHAnsi"/>
          <w:sz w:val="24"/>
          <w:szCs w:val="24"/>
        </w:rPr>
        <w:t xml:space="preserve"> and </w:t>
      </w:r>
      <w:proofErr w:type="spellStart"/>
      <w:r w:rsidRPr="00911045">
        <w:rPr>
          <w:rFonts w:cstheme="minorHAnsi"/>
          <w:sz w:val="24"/>
          <w:szCs w:val="24"/>
        </w:rPr>
        <w:t>Rugsaj</w:t>
      </w:r>
      <w:proofErr w:type="spellEnd"/>
      <w:r w:rsidRPr="00911045">
        <w:rPr>
          <w:rFonts w:cstheme="minorHAnsi"/>
          <w:sz w:val="24"/>
          <w:szCs w:val="24"/>
        </w:rPr>
        <w:t xml:space="preserve"> </w:t>
      </w:r>
      <w:r w:rsidRPr="00911045">
        <w:rPr>
          <w:rFonts w:cstheme="minorHAnsi"/>
          <w:sz w:val="24"/>
          <w:szCs w:val="24"/>
          <w:rtl/>
        </w:rPr>
        <w:fldChar w:fldCharType="begin" w:fldLock="1"/>
      </w:r>
      <w:r w:rsidRPr="00911045">
        <w:rPr>
          <w:rFonts w:cstheme="minorHAnsi"/>
          <w:sz w:val="24"/>
          <w:szCs w:val="24"/>
        </w:rPr>
        <w:instrText>ADDIN CSL_CITATION {"citationItems":[{"id":"ITEM-1","itemData":{"DOI":"10.1088/1757-899x/1137/1/012020","ISSN":"1757-8981","abstract":"Over the last decade, non-pneumatic tire (NPT) was developed by replacing air in traditional pneumatic tire with polyurethane (PU) spoke. However, there are some limitations in building complex shape of spokes. Recently, the 3D printing technique has been used to form complex part of real products. Consequently, it can use to build the complex spoke of NPT. This research aimed to study the possibility of using 3D printing technique to build the complex shape of spoke for NPT. This can be done by studying the mechanical properties of 3D printing material suitable for NPT’s spoke. The PU filament was printed into tensile specimens to carry out the stress-strain relationship by using universal testing machine. The finite element (FE) model of NPT was then created using mechanical parameters of the tension result. The vertical stiffness testing on the NPT model was analyzed. The NPT performance to support the vertical load of real NPT and FE model with original material was carried out to compare with the 3D printing model. Furthermore, the advantage and disadvantage including limitation of using 3D printing technique to manufacture the NPT spoke were discussed.","author":[{"dropping-particle":"","family":"Suvanjumrat","given":"Chakrit","non-dropping-particle":"","parse-names":false,"suffix":""},{"dropping-particle":"","family":"Rugsaj","given":"Ravivat","non-dropping-particle":"","parse-names":false,"suffix":""}],"container-title":"IOP Conference Series: Materials Science and Engineering","id":"ITEM-1","issue":"1","issued":{"date-parts":[["2021"]]},"page":"012020","title":"Study of 3D printing for forming spoke of non-pneumatic tire using finite element method","type":"article-journal","volume":"1137"},"uris":["http://www.mendeley.com/documents/?uuid=c69e324d-7a67-4d14-91d3-a8ed78360f69"]}],"mendeley":{"formattedCitation":"[12]","plainTextFormattedCitation":"[12]","previouslyFormattedCitation":"[12]"},"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12]</w:t>
      </w:r>
      <w:r w:rsidRPr="00911045">
        <w:rPr>
          <w:rFonts w:cstheme="minorHAnsi"/>
          <w:sz w:val="24"/>
          <w:szCs w:val="24"/>
          <w:rtl/>
        </w:rPr>
        <w:fldChar w:fldCharType="end"/>
      </w:r>
      <w:r w:rsidRPr="00911045">
        <w:rPr>
          <w:rFonts w:cstheme="minorHAnsi"/>
          <w:sz w:val="24"/>
          <w:szCs w:val="24"/>
        </w:rPr>
        <w:t>. In this research, the standard tensile test samples were prepared once with the help of a 3D printer and again with the help of a water jet from Tweel tire cells and compared with each other. With the obtained results, a simulation has been made and its results have been compared with the tire produced by the 3D method. The results, which include the maximum tension and vertical stiffness, show that the tire produced by the 3D printer method is not different from the original tire. But considering the ability of 3D printers to produce complex shapes, this method can be more useful.</w:t>
      </w:r>
      <w:r w:rsidRPr="00911045">
        <w:rPr>
          <w:rFonts w:cstheme="minorHAnsi"/>
          <w:sz w:val="24"/>
          <w:szCs w:val="24"/>
          <w:rtl/>
        </w:rPr>
        <w:t xml:space="preserve"> </w:t>
      </w:r>
      <w:r w:rsidRPr="00911045">
        <w:rPr>
          <w:rFonts w:cstheme="minorHAnsi"/>
          <w:sz w:val="24"/>
          <w:szCs w:val="24"/>
        </w:rPr>
        <w:t xml:space="preserve">In another study </w:t>
      </w:r>
      <w:r w:rsidRPr="00911045">
        <w:rPr>
          <w:rFonts w:cstheme="minorHAnsi"/>
          <w:sz w:val="24"/>
          <w:szCs w:val="24"/>
          <w:rtl/>
        </w:rPr>
        <w:fldChar w:fldCharType="begin" w:fldLock="1"/>
      </w:r>
      <w:r w:rsidRPr="00911045">
        <w:rPr>
          <w:rFonts w:cstheme="minorHAnsi"/>
          <w:sz w:val="24"/>
          <w:szCs w:val="24"/>
        </w:rPr>
        <w:instrText>ADDIN CSL_CITATION {"citationItems":[{"id":"ITEM-1","itemData":{"DOI":"10.1007/s12239-021-0091-6","ISSN":"19763832","abstract":"This research aimed to develop a dynamic finite element (FE) model of non-pneumatic tire (NPT) to study the mechanical behaviors of rolling NPT. The generalized Maxwell’s viscoelastic material was combined with linear elastic material model. This material model was fitted with results of tensile and compressive testing on actual NPT specimen. The FE model of rolling NPT on curvature and flat surface under supporting load of 14 kN and speed of 11 km/hr were carried out to compare with the actual experiment of rolling NPT on drum testing machine. The high-speed video camera was used to capture NPT’s spoke deformation at various angular position corresponding to time. The comparison results shown good agreement between the actual experiment and both FE models, which yielded average error of 3.68 and 3.89% for FE model of rolling NPT on drum and flat surface, respectively. The maximum dynamic values of impact force, displacement, and stress were higher than static values of 1.06, 1.16 and 1.805 times, respectively. Finally, the limitation of rolling NPT’s performance on flat plate was analyzed. The shear stress between shear band and spoke under maximum load of 20 kN and velocity of 15 km/hr was found at 1.7277 MPa.","author":[{"dropping-particle":"","family":"Rugsaj","given":"Ravivat","non-dropping-particle":"","parse-names":false,"suffix":""},{"dropping-particle":"","family":"Suvanjumrat","given":"Chakrit","non-dropping-particle":"","parse-names":false,"suffix":""}],"container-title":"International Journal of Automotive Technology","id":"ITEM-1","issue":"4","issued":{"date-parts":[["2021"]]},"page":"1011-1022","title":"Dynamic Finite Element Analysis of Rolling Non-Pneumatic Tire","type":"paper-conference","volume":"22"},"uris":["http://www.mendeley.com/documents/?uuid=caf805f0-735e-4876-b90f-dc91031ef74d"]}],"mendeley":{"formattedCitation":"[13]","plainTextFormattedCitation":"[13]","previouslyFormattedCitation":"[13]"},"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13]</w:t>
      </w:r>
      <w:r w:rsidRPr="00911045">
        <w:rPr>
          <w:rFonts w:cstheme="minorHAnsi"/>
          <w:sz w:val="24"/>
          <w:szCs w:val="24"/>
          <w:rtl/>
        </w:rPr>
        <w:fldChar w:fldCharType="end"/>
      </w:r>
      <w:r w:rsidRPr="00911045">
        <w:rPr>
          <w:rFonts w:cstheme="minorHAnsi"/>
          <w:sz w:val="24"/>
          <w:szCs w:val="24"/>
          <w:lang w:bidi="fa-IR"/>
        </w:rPr>
        <w:t xml:space="preserve"> </w:t>
      </w:r>
      <w:r w:rsidRPr="00911045">
        <w:rPr>
          <w:rFonts w:cstheme="minorHAnsi"/>
          <w:sz w:val="24"/>
          <w:szCs w:val="24"/>
        </w:rPr>
        <w:t>the aforementioned researchers studied the mechanical behaviors of Tweel tires to develop a dynamic finite element model. The material properties in this model are compared with the tensile and compressive test results on the real NPT sample. The results have shown a good agreement between the finite element model and the experimental results. Moreover, the performance of NPT on flat roads was analyzed</w:t>
      </w:r>
      <w:r w:rsidRPr="00911045">
        <w:rPr>
          <w:rFonts w:cstheme="minorHAnsi"/>
          <w:sz w:val="24"/>
          <w:szCs w:val="24"/>
          <w:rtl/>
        </w:rPr>
        <w:t>.</w:t>
      </w:r>
    </w:p>
    <w:p w14:paraId="5CE071B3" w14:textId="77777777" w:rsidR="00C37F00" w:rsidRPr="00911045" w:rsidRDefault="00C37F00" w:rsidP="00C37F00">
      <w:pPr>
        <w:bidi w:val="0"/>
        <w:spacing w:after="0" w:line="240" w:lineRule="auto"/>
        <w:jc w:val="both"/>
        <w:rPr>
          <w:rFonts w:cstheme="minorHAnsi"/>
          <w:sz w:val="24"/>
          <w:szCs w:val="24"/>
          <w:rtl/>
        </w:rPr>
      </w:pPr>
      <w:r w:rsidRPr="00911045">
        <w:rPr>
          <w:rFonts w:cstheme="minorHAnsi"/>
          <w:sz w:val="24"/>
          <w:szCs w:val="24"/>
        </w:rPr>
        <w:t xml:space="preserve">In addition, the three-point bending test and the simulation of this test with the help of the finite element method have also been performed by these researchers </w:t>
      </w:r>
      <w:r w:rsidRPr="00911045">
        <w:rPr>
          <w:rFonts w:cstheme="minorHAnsi"/>
          <w:sz w:val="24"/>
          <w:szCs w:val="24"/>
          <w:rtl/>
        </w:rPr>
        <w:fldChar w:fldCharType="begin" w:fldLock="1"/>
      </w:r>
      <w:r w:rsidRPr="00911045">
        <w:rPr>
          <w:rFonts w:cstheme="minorHAnsi"/>
          <w:sz w:val="24"/>
          <w:szCs w:val="24"/>
        </w:rPr>
        <w:instrText>ADDIN CSL_CITATION {"citationItems":[{"id":"ITEM-1","itemData":{"DOI":"10.4028/www.scientific.net/KEM.777.411","ISBN":"9783035713718","ISSN":"16629795","abstract":"The radial spokes of non-pneumatic tire have been developed to absorb impacts. In order to obtain its property for the further developments, it had to cut into the curve beam specimens. The 3-point bending was selected to test referring to ASTM D790. Subsequently, the finite element method was employed to simulate the 3-point bending test of specimens. The inverse method was used to determine the modulus of elasticity for specimen material. The gradient based on optimization scheme was used to optimize the modulus of elasticity by the input and output condition which was the vertical deflection and force, respectively. The optimized process was terminated at the desirable force tolerance of 0.00071 N. The elastic modulus of spoke was implemented in the finite element model of the 3-point bending test. There was found that the simulation result of vertical displacement obtained an average error of 4.87% by comparing with physical experiment.","author":[{"dropping-particle":"","family":"Rugsaj","given":"Ravivat","non-dropping-particle":"","parse-names":false,"suffix":""},{"dropping-particle":"","family":"Suvanjumrat","given":"Chakrit","non-dropping-particle":"","parse-names":false,"suffix":""}],"container-title":"Key Engineering Materials","id":"ITEM-1","issue":"August 2020","issued":{"date-parts":[["2018"]]},"page":"411-415","title":"Determination of material property for non-pneumatic tire spokes by inverse method","type":"article-journal","volume":"777 KEM"},"uris":["http://www.mendeley.com/documents/?uuid=7e135572-c976-4e56-889e-c04956c6bbe1"]}],"mendeley":{"formattedCitation":"[16]","plainTextFormattedCitation":"[16]","previouslyFormattedCitation":"[16]"},"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16]</w:t>
      </w:r>
      <w:r w:rsidRPr="00911045">
        <w:rPr>
          <w:rFonts w:cstheme="minorHAnsi"/>
          <w:sz w:val="24"/>
          <w:szCs w:val="24"/>
          <w:rtl/>
        </w:rPr>
        <w:fldChar w:fldCharType="end"/>
      </w:r>
      <w:r w:rsidRPr="00911045">
        <w:rPr>
          <w:rFonts w:cstheme="minorHAnsi"/>
          <w:sz w:val="24"/>
          <w:szCs w:val="24"/>
          <w:rtl/>
        </w:rPr>
        <w:t>.</w:t>
      </w:r>
      <w:r w:rsidRPr="00911045">
        <w:rPr>
          <w:rFonts w:cstheme="minorHAnsi"/>
          <w:sz w:val="24"/>
          <w:szCs w:val="24"/>
        </w:rPr>
        <w:t xml:space="preserve"> In another study, these researchers studied the effects of cell thickness on vertical stiffness, maximum local stress in cells, and their weight with finite element modeling and tests on a real tire. Different loads were applied to the tire and tensile states were observed in the upper part of the tire and bending states in the lower part of the cells. The results showed that the thickness of 5 mm is a suitable thickness for the purposes considered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DOI":"10.1007/S12239-019-0075-Y","ISSN":"1976-3832","abstract":"This research aimed to develop the 3D finite element model of non-pneumatic tire (NPT) for designing the proper radial spoke. The NPT was cut using waterjet cutting technique to prepare the appropriate test specimens. The hyperelastic constitutive models were used to model the deformation behavior of these NPT components. The rebar elements were used to model steel belt layers of the non-pneumatic tire, while the tying equation was used to tie the degree of freedom between belt layers and rubber elements. The NPT model was assigned to contact the rigid surface at the load of 14, 16, 18, 20 and 22 kN. The deformation analysis result of NPT model was compared with the physical experiment which obtained the average error of 9.29 %. The vertical stiffness of the NPT model was 810.66 N/mm; therefore the error was 6.81 % when it was compared to the experimental result. The validated NPT model was then used to search for the proper spoke thickness. The spoke thickness of 5 mm was found to be the proper thickness which given the identical vertical stiffness as the pneumatic tire.","author":[{"dropping-particle":"","family":"Rugsaj","given":"Ravivat","non-dropping-particle":"","parse-names":false,"suffix":""},{"dropping-particle":"","family":"Suvanjumrat","given":"Chakrit","non-dropping-particle":"","parse-names":false,"suffix":""}],"container-title":"International Journal of Automotive Technology 2019 20:4","id":"ITEM-1","issue":"4","issued":{"date-parts":[["2019","7","9"]]},"page":"801-812","publisher":"Springer","title":"Proper Radial Spokes of Non-Pneumatic Tire for Vertical Load Supporting by Finite Element Analysis","type":"article-journal","volume":"20"},"uris":["http://www.mendeley.com/documents/?uuid=70741ad1-1b70-3184-91ff-a1dc3181390f"]}],"mendeley":{"formattedCitation":"[17]","plainTextFormattedCitation":"[17]","previouslyFormattedCitation":"[17]"},"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17]</w:t>
      </w:r>
      <w:r w:rsidRPr="00911045">
        <w:rPr>
          <w:rFonts w:cstheme="minorHAnsi"/>
          <w:sz w:val="24"/>
          <w:szCs w:val="24"/>
          <w:rtl/>
        </w:rPr>
        <w:fldChar w:fldCharType="end"/>
      </w:r>
      <w:r w:rsidRPr="00911045">
        <w:rPr>
          <w:rFonts w:cstheme="minorHAnsi"/>
          <w:sz w:val="24"/>
          <w:szCs w:val="24"/>
        </w:rPr>
        <w:t xml:space="preserve">. In addition to this, another research has been conducted on the noise produced by Tweel tires. This tire produces an acoustic sound during rotation at high speed, which is assumed to be due to the resonant vibration of the tire cells when they enter the contact </w:t>
      </w:r>
      <w:proofErr w:type="gramStart"/>
      <w:r w:rsidRPr="00911045">
        <w:rPr>
          <w:rFonts w:cstheme="minorHAnsi"/>
          <w:sz w:val="24"/>
          <w:szCs w:val="24"/>
        </w:rPr>
        <w:t>area</w:t>
      </w:r>
      <w:proofErr w:type="gramEnd"/>
      <w:r w:rsidRPr="00911045">
        <w:rPr>
          <w:rFonts w:cstheme="minorHAnsi"/>
          <w:sz w:val="24"/>
          <w:szCs w:val="24"/>
        </w:rPr>
        <w:t xml:space="preserve"> and the cells buckle and then return to the tension state. To identify and understand the causes of sound noise for this tire, a nonlinear finite element model has been created using Abaqus. This model has studied the changes in cell thickness and tire rotation speed on the vibration amplitude and frequency of the cells </w:t>
      </w:r>
      <w:r w:rsidRPr="00911045">
        <w:rPr>
          <w:rFonts w:cstheme="minorHAnsi"/>
          <w:sz w:val="24"/>
          <w:szCs w:val="24"/>
          <w:rtl/>
        </w:rPr>
        <w:fldChar w:fldCharType="begin" w:fldLock="1"/>
      </w:r>
      <w:r w:rsidRPr="00911045">
        <w:rPr>
          <w:rFonts w:cstheme="minorHAnsi"/>
          <w:sz w:val="24"/>
          <w:szCs w:val="24"/>
        </w:rPr>
        <w:instrText>ADDIN CSL_CITATION {"citationItems":[{"id":"ITEM-1","itemData":{"author":[{"dropping-particle":"","family":"Breu","given":"Fx","non-dropping-particle":"","parse-names":false,"suffix":""},{"dropping-particle":"","family":"Guggenbichler","given":"S","non-dropping-particle":"","parse-names":false,"suffix":""},{"dropping-particle":"","family":"Wollmann","given":"Jc","non-dropping-particle":"","parse-names":false,"suffix":""}],"container-title":"Vasa","id":"ITEM-1","issue":"December 2008","issued":{"date-parts":[["2008"]]},"page":"11,12,13,14","title":"Nonlinear Finite Element Analysis of Tweel Geometric Parameter Modifications on Spoke Dynamics During High Speed Rolling","type":"article-journal"},"uris":["http://www.mendeley.com/documents/?uuid=91b55b5d-4f6a-4b66-8b31-2135178e3fcd"]}],"mendeley":{"formattedCitation":"[18]","plainTextFormattedCitation":"[18]","previouslyFormattedCitation":"[18]"},"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18]</w:t>
      </w:r>
      <w:r w:rsidRPr="00911045">
        <w:rPr>
          <w:rFonts w:cstheme="minorHAnsi"/>
          <w:sz w:val="24"/>
          <w:szCs w:val="24"/>
          <w:rtl/>
        </w:rPr>
        <w:fldChar w:fldCharType="end"/>
      </w:r>
      <w:r w:rsidRPr="00911045">
        <w:rPr>
          <w:rFonts w:cstheme="minorHAnsi"/>
          <w:sz w:val="24"/>
          <w:szCs w:val="24"/>
        </w:rPr>
        <w:t xml:space="preserve">. </w:t>
      </w:r>
      <w:proofErr w:type="spellStart"/>
      <w:r w:rsidRPr="00911045">
        <w:rPr>
          <w:rFonts w:cstheme="minorHAnsi"/>
          <w:sz w:val="24"/>
          <w:szCs w:val="24"/>
        </w:rPr>
        <w:t>Manibaalan</w:t>
      </w:r>
      <w:proofErr w:type="spellEnd"/>
      <w:r w:rsidRPr="00911045">
        <w:rPr>
          <w:rFonts w:cstheme="minorHAnsi"/>
          <w:sz w:val="24"/>
          <w:szCs w:val="24"/>
        </w:rPr>
        <w:t xml:space="preserve"> et al. </w:t>
      </w:r>
      <w:r w:rsidRPr="00911045">
        <w:rPr>
          <w:rFonts w:cstheme="minorHAnsi"/>
          <w:sz w:val="24"/>
          <w:szCs w:val="24"/>
          <w:rtl/>
        </w:rPr>
        <w:fldChar w:fldCharType="begin" w:fldLock="1"/>
      </w:r>
      <w:r w:rsidRPr="00911045">
        <w:rPr>
          <w:rFonts w:cstheme="minorHAnsi"/>
          <w:sz w:val="24"/>
          <w:szCs w:val="24"/>
        </w:rPr>
        <w:instrText>ADDIN CSL_CITATION {"citationItems":[{"id":"ITEM-1","itemData":{"ISSN":"2250 - 3153","abstract":"Airless tyres or Non-pneumatic tyres is introduced with a replacement of poly- composite materials in place of air in a definite structure. The construction and material study of these tyres is done by comparing it with pneumatic tyres. A brief structural study on spokes of airless tyres is done and is related with rolling resistance and fuel efficiency. I.","author":[{"dropping-particle":"","family":"Manibaalan","given":"C.","non-dropping-particle":"","parse-names":false,"suffix":""},{"dropping-particle":"","family":"Balamurugan.S","given":"","non-dropping-particle":"","parse-names":false,"suffix":""},{"dropping-particle":"","family":"Keshore","given":"","non-dropping-particle":"","parse-names":false,"suffix":""},{"dropping-particle":"","family":"Dr.Joshi.C.Haran","given":"","non-dropping-particle":"","parse-names":false,"suffix":""}],"container-title":"International Journal of Scientific and Research Publications","id":"ITEM-1","issue":"8","issued":{"date-parts":[["2013"]]},"page":"1-4","title":"Static Analysis of Airless Tyres","type":"article-journal","volume":"3"},"uris":["http://www.mendeley.com/documents/?uuid=29bd93e4-ca38-41d3-b7e3-0e77dbb56d8d"]}],"mendeley":{"formattedCitation":"[19]","plainTextFormattedCitation":"[19]","previouslyFormattedCitation":"[19]"},"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19]</w:t>
      </w:r>
      <w:r w:rsidRPr="00911045">
        <w:rPr>
          <w:rFonts w:cstheme="minorHAnsi"/>
          <w:sz w:val="24"/>
          <w:szCs w:val="24"/>
          <w:rtl/>
        </w:rPr>
        <w:fldChar w:fldCharType="end"/>
      </w:r>
      <w:r w:rsidRPr="00911045">
        <w:rPr>
          <w:rFonts w:cstheme="minorHAnsi"/>
          <w:sz w:val="24"/>
          <w:szCs w:val="24"/>
          <w:rtl/>
        </w:rPr>
        <w:t xml:space="preserve"> </w:t>
      </w:r>
      <w:r w:rsidRPr="00911045">
        <w:rPr>
          <w:rFonts w:cstheme="minorHAnsi"/>
          <w:sz w:val="24"/>
          <w:szCs w:val="24"/>
        </w:rPr>
        <w:t xml:space="preserve">have studied different parameters affecting rolling resistance and also different cross-sections of Tweel tires. It has been concluded that since the Tweel tire is made of polyurethane and polyurethane has both stiffness and flexibility, this tire can perform better than pneumatic tires. In addition, by changing the geometry of the structure or changing the properties of the polyurethane-based </w:t>
      </w:r>
      <w:r w:rsidRPr="00911045">
        <w:rPr>
          <w:rFonts w:cstheme="minorHAnsi"/>
          <w:sz w:val="24"/>
          <w:szCs w:val="24"/>
        </w:rPr>
        <w:lastRenderedPageBreak/>
        <w:t xml:space="preserve">composite, different loads and different applications can be expected from this type of tire. Moreover, the rolling resistance of this tire is lower than pneumatic tires, and as a result, fuel consumption should be reduced. </w:t>
      </w:r>
      <w:proofErr w:type="spellStart"/>
      <w:r w:rsidRPr="00911045">
        <w:rPr>
          <w:rFonts w:cstheme="minorHAnsi"/>
          <w:sz w:val="24"/>
          <w:szCs w:val="24"/>
        </w:rPr>
        <w:t>Zmuda</w:t>
      </w:r>
      <w:proofErr w:type="spellEnd"/>
      <w:r w:rsidRPr="00911045">
        <w:rPr>
          <w:rFonts w:cstheme="minorHAnsi"/>
          <w:sz w:val="24"/>
          <w:szCs w:val="24"/>
        </w:rPr>
        <w:t xml:space="preserve">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1063/1.5092030","ISBN":"9780735418066","ISSN":"15517616","abstract":"In this article non-pneumatic tires (NPT) subject area was taken. This term (NPT) must be understood as the specific structure, which provide appropriate quasi-static and dynamic characteristics (to compare with pneumatic tire) without necessity to maintain a compressed gas or liquid under a certain pressure. Prepared numerical model of non-pneumatic tire represent the solution available on the commercial market. The validation of the model was carried out the own experimental research results. During the numerical research of the non-pneumatic tire model, simulations of the normal force loading with different values were carried out, the shapes of the NPT contact areas were recorded on the rigid ground.","author":[{"dropping-particle":"","family":"Zmuda","given":"Marcin","non-dropping-particle":"","parse-names":false,"suffix":""},{"dropping-particle":"","family":"Jackowski","given":"Jerzy","non-dropping-particle":"","parse-names":false,"suffix":""},{"dropping-particle":"","family":"Hryciów","given":"Zdzisław","non-dropping-particle":"","parse-names":false,"suffix":""}],"container-title":"AIP Conference Proceedings","id":"ITEM-1","issue":"March 2019","issued":{"date-parts":[["2019"]]},"title":"Numerical research of selected features of the non-pneumatic tire","type":"article-journal","volume":"2078"},"uris":["http://www.mendeley.com/documents/?uuid=a29c4ad4-98b8-44a6-8f8d-aead20d2e079"]}],"mendeley":{"formattedCitation":"[20]","plainTextFormattedCitation":"[20]","previouslyFormattedCitation":"[20]"},"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0]</w:t>
      </w:r>
      <w:r w:rsidRPr="00911045">
        <w:rPr>
          <w:rFonts w:cstheme="minorHAnsi"/>
          <w:sz w:val="24"/>
          <w:szCs w:val="24"/>
          <w:rtl/>
        </w:rPr>
        <w:fldChar w:fldCharType="end"/>
      </w:r>
      <w:r w:rsidRPr="00911045">
        <w:rPr>
          <w:rFonts w:cstheme="minorHAnsi"/>
          <w:sz w:val="24"/>
          <w:szCs w:val="24"/>
          <w:rtl/>
        </w:rPr>
        <w:t xml:space="preserve"> </w:t>
      </w:r>
      <w:r w:rsidRPr="00911045">
        <w:rPr>
          <w:rFonts w:cstheme="minorHAnsi"/>
          <w:sz w:val="24"/>
          <w:szCs w:val="24"/>
        </w:rPr>
        <w:t>also presented a numerical model to predict the pressure distribution in the cells of this tire.</w:t>
      </w:r>
    </w:p>
    <w:p w14:paraId="2976CDF3"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One of the goals of Michelin company is to use Tweel tire on the moon. Therefore, </w:t>
      </w:r>
      <w:proofErr w:type="gramStart"/>
      <w:r w:rsidRPr="00911045">
        <w:rPr>
          <w:rFonts w:cstheme="minorHAnsi"/>
          <w:sz w:val="24"/>
          <w:szCs w:val="24"/>
        </w:rPr>
        <w:t>a research</w:t>
      </w:r>
      <w:proofErr w:type="gramEnd"/>
      <w:r w:rsidRPr="00911045">
        <w:rPr>
          <w:rFonts w:cstheme="minorHAnsi"/>
          <w:sz w:val="24"/>
          <w:szCs w:val="24"/>
        </w:rPr>
        <w:t xml:space="preserve"> has been done in this regard and the performance of the tire in the face of sand has been investigated from different aspects, which led to a new structure of Tweel tire called </w:t>
      </w:r>
      <w:proofErr w:type="spellStart"/>
      <w:r w:rsidRPr="00911045">
        <w:rPr>
          <w:rFonts w:cstheme="minorHAnsi"/>
          <w:sz w:val="24"/>
          <w:szCs w:val="24"/>
        </w:rPr>
        <w:t>Tweel</w:t>
      </w:r>
      <w:r w:rsidRPr="00911045">
        <w:rPr>
          <w:rFonts w:cstheme="minorHAnsi"/>
          <w:sz w:val="24"/>
          <w:szCs w:val="24"/>
          <w:vertAlign w:val="superscript"/>
        </w:rPr>
        <w:t>TM</w:t>
      </w:r>
      <w:proofErr w:type="spellEnd"/>
      <w:r w:rsidRPr="00911045">
        <w:rPr>
          <w:rFonts w:cstheme="minorHAnsi"/>
          <w:sz w:val="24"/>
          <w:szCs w:val="24"/>
        </w:rPr>
        <w:t xml:space="preserve">. has been Ma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4271/2011-01-0184","abstract":"In this paper, the Finite Element Method (FEM) is used to model and simulate the dynamic interaction between non-pneumatic tire and sand with obstacle to investigate the influence of obstacle on performance of the non-pneumatic tire. The non-pneumatic tire consists of three major components: two inextensible circumferential membranes, a critical shear beam, and a group of deformable spokes. The non-pneumatic tire fabricated of segmented cylinders is illustrated and the FEM model for the tire is given in detail. The tire is treated as an elastic deformable body with the inertia effect included. Lebanon sand found in New Hampshire is used in this simulation because of the availability of a complete set of material properties in the literature. Modified Drucker-Prager/Cap plasticity constitutive law with hardening is utilized to model the sand. The obstacle is represented as an elastic body. The effects of tire running speed on the deformation of tire and sand, stresses and strains of the tire and sand, vertical accelerations of the hub center, horizontal reaction forces of the hub center are presented. © 2011 SAE International.","author":[{"dropping-particle":"","family":"Ma","given":"Jianfeng","non-dropping-particle":"","parse-names":false,"suffix":""},{"dropping-particle":"","family":"Summers","given":"Joshua","non-dropping-particle":"","parse-names":false,"suffix":""},{"dropping-particle":"","family":"Joseph","given":"Paul","non-dropping-particle":"","parse-names":false,"suffix":""}],"container-title":"SAE 2011 World Congress and Exhibition","id":"ITEM-1","issue":"November","issued":{"date-parts":[["2011"]]},"title":"Dynamic impact simulation of interaction between non-pneumatic tire and sand with obstacle","type":"paper-conference"},"uris":["http://www.mendeley.com/documents/?uuid=146d0ea7-b106-42d3-b5a6-fa1fb7350b3b"]}],"mendeley":{"formattedCitation":"[21]","plainTextFormattedCitation":"[21]","previouslyFormattedCitation":"[21]"},"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1]</w:t>
      </w:r>
      <w:r w:rsidRPr="00911045">
        <w:rPr>
          <w:rFonts w:cstheme="minorHAnsi"/>
          <w:sz w:val="24"/>
          <w:szCs w:val="24"/>
          <w:rtl/>
        </w:rPr>
        <w:fldChar w:fldCharType="end"/>
      </w:r>
      <w:r w:rsidRPr="00911045">
        <w:rPr>
          <w:rFonts w:cstheme="minorHAnsi"/>
          <w:sz w:val="24"/>
          <w:szCs w:val="24"/>
          <w:rtl/>
        </w:rPr>
        <w:t xml:space="preserve"> </w:t>
      </w:r>
      <w:r w:rsidRPr="00911045">
        <w:rPr>
          <w:rFonts w:cstheme="minorHAnsi"/>
          <w:sz w:val="24"/>
          <w:szCs w:val="24"/>
        </w:rPr>
        <w:t xml:space="preserve">have used the finite element method to model and simulate the dynamic interaction between tire and sand. Numerical results show that the deformation of the tire at a lower speed is much higher than at a higher speed. However, at higher speeds, the higher contact pressure is </w:t>
      </w:r>
      <w:proofErr w:type="gramStart"/>
      <w:r w:rsidRPr="00911045">
        <w:rPr>
          <w:rFonts w:cstheme="minorHAnsi"/>
          <w:sz w:val="24"/>
          <w:szCs w:val="24"/>
        </w:rPr>
        <w:t>created</w:t>
      </w:r>
      <w:proofErr w:type="gramEnd"/>
      <w:r w:rsidRPr="00911045">
        <w:rPr>
          <w:rFonts w:cstheme="minorHAnsi"/>
          <w:sz w:val="24"/>
          <w:szCs w:val="24"/>
        </w:rPr>
        <w:t xml:space="preserve"> and the resulting contact pressure is not uniform. Moreover, higher movement speed in sand produces higher values ​​of the von-Mises stress and residual plastic strains than lower movement speed.</w:t>
      </w:r>
    </w:p>
    <w:p w14:paraId="4DC7A8A9"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In addition to the tire itself, the interaction of the tire shear layer with sand has also been studied by these researchers. In this research, the shear layer is considered a cellular and metamaterial structure, and the geometric optimization of this cell has been discussed. The new design can withstand cyclic loads and extreme temperatures from 40 to 400 K. For this reason, linear elastic metals have been used instead of polyurethane in the shear layer. Another goal of this project is to reduce tire rolling resistance by 50% while maintaining structural compliance in the elastic range under pressure in the contact area between the tire and the road </w:t>
      </w:r>
      <w:r w:rsidRPr="00911045">
        <w:rPr>
          <w:rFonts w:cstheme="minorHAnsi"/>
          <w:sz w:val="24"/>
          <w:szCs w:val="24"/>
          <w:rtl/>
        </w:rPr>
        <w:fldChar w:fldCharType="begin" w:fldLock="1"/>
      </w:r>
      <w:r w:rsidRPr="00911045">
        <w:rPr>
          <w:rFonts w:cstheme="minorHAnsi"/>
          <w:sz w:val="24"/>
          <w:szCs w:val="24"/>
        </w:rPr>
        <w:instrText>ADDIN CSL_CITATION {"citationItems":[{"id":"ITEM-1","itemData":{"DOI":"10.1115/DETC2011-47044","ISBN":"9780791854853","abstract":"To optimize the design of the non-pneumatic tire for NASA's new Moon mission, Finite Element Method (FEM) is used to investigate the tread effects on the interaction between cellular shear band-based non-pneumatic tire and sand. The cellular shear bands, which are made of an aluminum alloy (AL7075-T6), are designed to have the same effective shear modulus of 6.5E+6 Pa. The Lebanon sand found in New Hampshire is used and Drucker-Prager/Cap plasticity constitutive law with hardening is employed to model the sand. The tires and tread are treated as deformable elastic bodies. Penalty contact algorithm is used to model the tangential behavior of the contact between the tread and sand and Coulomb's law is considered for the friction between tire and sand. Numerical results show the deformation of sand and tire. The stress (strain) distribution in sand, tire, and along the interface between them are also presented. The effect of the tread on the contact pressure between tire and sand is explored. Numerical results show that the shear band with cellular geometry of (θ= -65°, h = 2l) is the most promising for use in the non-pneumatic tire. Copyright © 2011 by ASME.","author":[{"dropping-particle":"","family":"Ma","given":"Jeff","non-dropping-particle":"","parse-names":false,"suffix":""},{"dropping-particle":"","family":"Summers","given":"Joshua David","non-dropping-particle":"","parse-names":false,"suffix":""},{"dropping-particle":"","family":"Joseph","given":"Paul F.","non-dropping-particle":"","parse-names":false,"suffix":""}],"container-title":"Proceedings of the ASME Design Engineering Technical Conference","id":"ITEM-1","issue":"January 2011","issued":{"date-parts":[["2011"]]},"page":"769-779","title":"Numerical simulation of tread effects on the interaction between cellular shear band based non-pneumatic tire and sand","type":"article-journal","volume":"8"},"uris":["http://www.mendeley.com/documents/?uuid=6e5069e0-dec4-4c41-a704-865a92d76f44"]}],"mendeley":{"formattedCitation":"[22]","plainTextFormattedCitation":"[22]","previouslyFormattedCitation":"[22]"},"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2]</w:t>
      </w:r>
      <w:r w:rsidRPr="00911045">
        <w:rPr>
          <w:rFonts w:cstheme="minorHAnsi"/>
          <w:sz w:val="24"/>
          <w:szCs w:val="24"/>
          <w:rtl/>
        </w:rPr>
        <w:fldChar w:fldCharType="end"/>
      </w:r>
      <w:r w:rsidRPr="00911045">
        <w:rPr>
          <w:rFonts w:cstheme="minorHAnsi"/>
          <w:sz w:val="24"/>
          <w:szCs w:val="24"/>
        </w:rPr>
        <w:t xml:space="preserve">. Some activities have been carried out regarding finding a suitable pattern for the cutting layer. Among others, we can mention the research of Shankar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1115/DETC2013-12292","ISBN":"9780791855881","abstract":"This paper presents a design approach for developing meso-structure for high shear flexure in considering distribution of strain energy for a unit cell. Currently, flexible components are often designed with elastomers to take advantage of their unique properties of low shear modulus and high elongation. However, elastomers exhibit high loss modulus at a high frequency when they are subjected to cyclic loading. As a design requirement to find an alternative material in one of the sub systems in the extraterrestrial rover, materials with high elongation but low energy loss is investigated using a meso-structure design approach. In this paper, an approach to design a meso-structure exhibiting shear flexure is developed by conducting comparative studies of shear flexure on three equivalent configurations: auxetic, honeycomb, and sinusoidal. Based on this comparative study, a new hypothesis is proposed that specific strain energy distribution pattern in these mesostructure has a direct impact on the high shear flexure performance. This proposition is verified by developing a new meso-structure, termed 'S'-Type, which is compared with auxetic and sinusoidal auxetic meso-structures on their shear flexure ability. It is shown from this comparative analysis that the 'S'-Type meso-structure exhibits higher shear flexure than the other two meso-structures at 5, 10, 20, and 40 MPa of effective shear moduli. Hence, based on this result, a four-step design approach is proposed to design future meso-structures with high shear flexure. Copyright © 2013 by ASME.","author":[{"dropping-particle":"","family":"Shankar","given":"Prabhu","non-dropping-particle":"","parse-names":false,"suffix":""},{"dropping-particle":"","family":"Fazelpour","given":"Mohammad","non-dropping-particle":"","parse-names":false,"suffix":""},{"dropping-particle":"","family":"Summers","given":"Joshua D.","non-dropping-particle":"","parse-names":false,"suffix":""}],"container-title":"Proceedings of the ASME Design Engineering Technical Conference","id":"ITEM-1","issue":"August","issued":{"date-parts":[["2013"]]},"title":"An energy-based design approach for a meso-structure with high shear flexure","type":"article-journal","volume":"3 A"},"uris":["http://www.mendeley.com/documents/?uuid=2cd3eca2-3af2-4710-a9eb-495ccc8a1ca1"]}],"mendeley":{"formattedCitation":"[23]","plainTextFormattedCitation":"[23]","previouslyFormattedCitation":"[23]"},"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3]</w:t>
      </w:r>
      <w:r w:rsidRPr="00911045">
        <w:rPr>
          <w:rFonts w:cstheme="minorHAnsi"/>
          <w:sz w:val="24"/>
          <w:szCs w:val="24"/>
          <w:rtl/>
        </w:rPr>
        <w:fldChar w:fldCharType="end"/>
      </w:r>
      <w:r w:rsidRPr="00911045">
        <w:rPr>
          <w:rFonts w:cstheme="minorHAnsi"/>
          <w:sz w:val="24"/>
          <w:szCs w:val="24"/>
        </w:rPr>
        <w:t xml:space="preserve">. They studied three different types of patterns to find a cell with a high shear bending force bearing in mind the strain energy distribution. In addition, Ma et al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author":[{"dropping-particle":"","family":"Ma","given":"Jeff","non-dropping-particle":"","parse-names":false,"suffix":""},{"dropping-particle":"","family":"Louis","given":"Saint","non-dropping-particle":"","parse-names":false,"suffix":""},{"dropping-particle":"","family":"Summers","given":"Joshua David","non-dropping-particle":"","parse-names":false,"suffix":""},{"dropping-particle":"","family":"Joseph","given":"Paul F","non-dropping-particle":"","parse-names":false,"suffix":""}],"container-title":"Engineering Conference","id":"ITEM-1","issued":{"date-parts":[["2011"]]},"page":"1-11","title":"Numerical Investigation of Effect of Membrane on Thickness on the Performance of Cellular Shear Band Based non- pneumatic Tire","type":"article-journal"},"uris":["http://www.mendeley.com/documents/?uuid=62cacf8a-337d-4ed7-9423-d932ab786515"]}],"mendeley":{"formattedCitation":"[14]","plainTextFormattedCitation":"[14]","previouslyFormattedCitation":"[14]"},"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14]</w:t>
      </w:r>
      <w:r w:rsidRPr="00911045">
        <w:rPr>
          <w:rFonts w:cstheme="minorHAnsi"/>
          <w:sz w:val="24"/>
          <w:szCs w:val="24"/>
          <w:rtl/>
        </w:rPr>
        <w:fldChar w:fldCharType="end"/>
      </w:r>
      <w:r w:rsidRPr="00911045">
        <w:rPr>
          <w:rFonts w:cstheme="minorHAnsi"/>
          <w:sz w:val="24"/>
          <w:szCs w:val="24"/>
          <w:rtl/>
        </w:rPr>
        <w:t xml:space="preserve"> </w:t>
      </w:r>
      <w:r w:rsidRPr="00911045">
        <w:rPr>
          <w:rFonts w:cstheme="minorHAnsi"/>
          <w:sz w:val="24"/>
          <w:szCs w:val="24"/>
        </w:rPr>
        <w:t xml:space="preserve">investigated several ribbed metamaterial shear layers and determined the shear layer with a specific cellular geometry with the best pressure distribution in the contact area. Then these researchers optimized the size of this cell and found the optimal thickness of the supporting layers of these cells. In another research, to better understand the performance of </w:t>
      </w:r>
      <w:proofErr w:type="spellStart"/>
      <w:r w:rsidRPr="00911045">
        <w:rPr>
          <w:rFonts w:cstheme="minorHAnsi"/>
          <w:sz w:val="24"/>
          <w:szCs w:val="24"/>
        </w:rPr>
        <w:t>Tweel</w:t>
      </w:r>
      <w:r w:rsidRPr="00911045">
        <w:rPr>
          <w:rFonts w:cstheme="minorHAnsi"/>
          <w:sz w:val="24"/>
          <w:szCs w:val="24"/>
          <w:vertAlign w:val="superscript"/>
        </w:rPr>
        <w:t>TM</w:t>
      </w:r>
      <w:proofErr w:type="spellEnd"/>
      <w:r w:rsidRPr="00911045">
        <w:rPr>
          <w:rFonts w:cstheme="minorHAnsi"/>
          <w:sz w:val="24"/>
          <w:szCs w:val="24"/>
        </w:rPr>
        <w:t xml:space="preserve"> with sand and provide information for further optimization of this tire, the interaction between tire and sand has been done using the finite element method of modeling and simulation </w:t>
      </w:r>
      <w:r w:rsidRPr="00911045">
        <w:rPr>
          <w:rFonts w:cstheme="minorHAnsi"/>
          <w:sz w:val="24"/>
          <w:szCs w:val="24"/>
          <w:rtl/>
        </w:rPr>
        <w:fldChar w:fldCharType="begin" w:fldLock="1"/>
      </w:r>
      <w:r w:rsidRPr="00911045">
        <w:rPr>
          <w:rFonts w:cstheme="minorHAnsi"/>
          <w:sz w:val="24"/>
          <w:szCs w:val="24"/>
        </w:rPr>
        <w:instrText>ADDIN CSL_CITATION {"citationItems":[{"id":"ITEM-1","itemData":{"DOI":"10.1115/DETC2009-87263","ISBN":"9780791848999","abstract":"In order to have a better understanding of the performance of non-pneumatic tires (Tweel™) on soil and provide information for further optimization of this Tweel\", we model and simulate the interaction between Tweel\" and soil using finite element method (FEM). In this paper, the model of the Tweel™ is described in detail. The Tweel\" is treated as a deformable body. The Drucker-Prager/Cap plasticity constitutive law with hardening is employed to model sand. The material properties of Lebanon sand found in New Hampshire that has a complete set of material properties in the literature is used. Numerical results show deformation of sand and Tweel™. The stress distributions in sand, Tweel\", and along the interface between them are also presented. We next illustrate how this interaction model can be used to develop new tractive solutions for lunar exploration and terrestrial travel over dry soil. © 2009 by ASME.","author":[{"dropping-particle":"","family":"Ma","given":"Jianfeng","non-dropping-particle":"","parse-names":false,"suffix":""},{"dropping-particle":"","family":"Kolla","given":"Avinash","non-dropping-particle":"","parse-names":false,"suffix":""},{"dropping-particle":"","family":"Summers","given":"Joshua D.","non-dropping-particle":"","parse-names":false,"suffix":""},{"dropping-particle":"","family":"Joseph","given":"Paul F.","non-dropping-particle":"","parse-names":false,"suffix":""},{"dropping-particle":"","family":"Blouin","given":"Vincent Y.","non-dropping-particle":"","parse-names":false,"suffix":""},{"dropping-particle":"","family":"Biggers","given":"Sherrill","non-dropping-particle":"","parse-names":false,"suffix":""}],"container-title":"Proceedings of the ASME Design Engineering Technical Conference","id":"ITEM-1","issue":"PARTS A AND B","issued":{"date-parts":[["2009"]]},"page":"123-130","title":"Numerical simulation of new generation non-pneumatic tire (tweel™) and sand","type":"article-journal","volume":"2"},"uris":["http://www.mendeley.com/documents/?uuid=54b34c46-9acd-4c1d-83e7-2c4d10b1ff71"]}],"mendeley":{"formattedCitation":"[15]","plainTextFormattedCitation":"[15]","previouslyFormattedCitation":"[15]"},"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15]</w:t>
      </w:r>
      <w:r w:rsidRPr="00911045">
        <w:rPr>
          <w:rFonts w:cstheme="minorHAnsi"/>
          <w:sz w:val="24"/>
          <w:szCs w:val="24"/>
          <w:rtl/>
        </w:rPr>
        <w:fldChar w:fldCharType="end"/>
      </w:r>
      <w:r w:rsidRPr="00911045">
        <w:rPr>
          <w:rFonts w:cstheme="minorHAnsi"/>
          <w:sz w:val="24"/>
          <w:szCs w:val="24"/>
          <w:rtl/>
        </w:rPr>
        <w:t>.</w:t>
      </w:r>
    </w:p>
    <w:p w14:paraId="7F9E3CDF"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Despite all the research done, Michelin is working on another NPT that is fully compatible with the environment and has sensors to collect real information from the tire. The main idea of these tires is the ability to 3D print different patterns on the tire tread depending on the working conditions of the tire </w:t>
      </w:r>
      <w:r w:rsidRPr="00911045">
        <w:rPr>
          <w:rFonts w:cstheme="minorHAnsi"/>
          <w:sz w:val="24"/>
          <w:szCs w:val="24"/>
          <w:rtl/>
        </w:rPr>
        <w:fldChar w:fldCharType="begin" w:fldLock="1"/>
      </w:r>
      <w:r w:rsidRPr="00911045">
        <w:rPr>
          <w:rFonts w:cstheme="minorHAnsi"/>
          <w:sz w:val="24"/>
          <w:szCs w:val="24"/>
        </w:rPr>
        <w:instrText>ADDIN CSL_CITATION {"citationItems":[{"id":"ITEM-1","itemData":{"DOI":"10.1016/J.MATPR.2021.02.058","ISSN":"2214-7853","abstract":"Non-Pneumatic (airless) tyres are becoming popular because of more life, better performance, less weight, minimum carbon foot print and sustainable product life cycle This paper focuses on reviewing the innovations in airless tyres and the unique designs that are used in designing the energy absorbing perforations in the next generation of non-pneumatic tyres. Lattice structures can reduce the weight of structures and improve the performance. Tyres with twelve different Volume lattice structures, sixteen different Triple poly minimal surface (TPMS) lattices and hybrid TPMS were designed using NTopology and the weight and material cost were compared when using TPU material by BigRep. This paper compares the different approaches with which a user can easily design energy absorbing core structures in an airless tyre using NTopology.","author":[{"dropping-particle":"","family":"Jafferson","given":"J. M.","non-dropping-particle":"","parse-names":false,"suffix":""},{"dropping-particle":"","family":"Sharma","given":"Hemkar","non-dropping-particle":"","parse-names":false,"suffix":""}],"container-title":"Materials Today: Proceedings","id":"ITEM-1","issued":{"date-parts":[["2021","1","1"]]},"page":"1147-1160","publisher":"Elsevier","title":"Design of 3D printable airless tyres using NTopology","type":"article-journal","volume":"46"},"uris":["http://www.mendeley.com/documents/?uuid=cdcaaf7c-62aa-3e8c-9c40-74eb0e68c0f2"]}],"mendeley":{"formattedCitation":"[8]","plainTextFormattedCitation":"[8]","previouslyFormattedCitation":"[8]"},"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8]</w:t>
      </w:r>
      <w:r w:rsidRPr="00911045">
        <w:rPr>
          <w:rFonts w:cstheme="minorHAnsi"/>
          <w:sz w:val="24"/>
          <w:szCs w:val="24"/>
          <w:rtl/>
        </w:rPr>
        <w:fldChar w:fldCharType="end"/>
      </w:r>
      <w:r w:rsidRPr="00911045">
        <w:rPr>
          <w:rFonts w:cstheme="minorHAnsi"/>
          <w:sz w:val="24"/>
          <w:szCs w:val="24"/>
          <w:rtl/>
        </w:rPr>
        <w:t>.</w:t>
      </w:r>
    </w:p>
    <w:p w14:paraId="74924346"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Goodyear company has introduced tires that are produced from recycled powder from old tires and are completely compatible with the environment. These powders are used as a raw material in tire production through a 3D printer with selective laser sintering (SLS) process. Another feature of these tires is the absorption of carbon dioxide and the exhalation of oxygen </w:t>
      </w:r>
      <w:r w:rsidRPr="00911045">
        <w:rPr>
          <w:rFonts w:cstheme="minorHAnsi"/>
          <w:sz w:val="24"/>
          <w:szCs w:val="24"/>
          <w:rtl/>
        </w:rPr>
        <w:fldChar w:fldCharType="begin" w:fldLock="1"/>
      </w:r>
      <w:r w:rsidRPr="00911045">
        <w:rPr>
          <w:rFonts w:cstheme="minorHAnsi"/>
          <w:sz w:val="24"/>
          <w:szCs w:val="24"/>
        </w:rPr>
        <w:instrText>ADDIN CSL_CITATION {"citationItems":[{"id":"ITEM-1","itemData":{"DOI":"10.1016/J.MATPR.2021.02.058","ISSN":"2214-7853","abstract":"Non-Pneumatic (airless) tyres are becoming popular because of more life, better performance, less weight, minimum carbon foot print and sustainable product life cycle This paper focuses on reviewing the innovations in airless tyres and the unique designs that are used in designing the energy absorbing perforations in the next generation of non-pneumatic tyres. Lattice structures can reduce the weight of structures and improve the performance. Tyres with twelve different Volume lattice structures, sixteen different Triple poly minimal surface (TPMS) lattices and hybrid TPMS were designed using NTopology and the weight and material cost were compared when using TPU material by BigRep. This paper compares the different approaches with which a user can easily design energy absorbing core structures in an airless tyre using NTopology.","author":[{"dropping-particle":"","family":"Jafferson","given":"J. M.","non-dropping-particle":"","parse-names":false,"suffix":""},{"dropping-particle":"","family":"Sharma","given":"Hemkar","non-dropping-particle":"","parse-names":false,"suffix":""}],"container-title":"Materials Today: Proceedings","id":"ITEM-1","issued":{"date-parts":[["2021","1","1"]]},"page":"1147-1160","publisher":"Elsevier","title":"Design of 3D printable airless tyres using NTopology","type":"article-journal","volume":"46"},"uris":["http://www.mendeley.com/documents/?uuid=cdcaaf7c-62aa-3e8c-9c40-74eb0e68c0f2"]}],"mendeley":{"formattedCitation":"[8]","plainTextFormattedCitation":"[8]","previouslyFormattedCitation":"[8]"},"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8]</w:t>
      </w:r>
      <w:r w:rsidRPr="00911045">
        <w:rPr>
          <w:rFonts w:cstheme="minorHAnsi"/>
          <w:sz w:val="24"/>
          <w:szCs w:val="24"/>
          <w:rtl/>
        </w:rPr>
        <w:fldChar w:fldCharType="end"/>
      </w:r>
      <w:r w:rsidRPr="00911045">
        <w:rPr>
          <w:rFonts w:cstheme="minorHAnsi"/>
          <w:sz w:val="24"/>
          <w:szCs w:val="24"/>
          <w:rtl/>
        </w:rPr>
        <w:t>.</w:t>
      </w:r>
    </w:p>
    <w:p w14:paraId="2A2BD5D5"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Taking inspiration from nature, Kumho Tires has introduced a type of tire called BON, which means born in nature.</w:t>
      </w:r>
    </w:p>
    <w:p w14:paraId="6EB71A87" w14:textId="77777777" w:rsidR="00C37F00" w:rsidRPr="00911045" w:rsidRDefault="00C37F00" w:rsidP="00C37F00">
      <w:pPr>
        <w:bidi w:val="0"/>
        <w:spacing w:after="0" w:line="240" w:lineRule="auto"/>
        <w:jc w:val="both"/>
        <w:rPr>
          <w:rFonts w:cstheme="minorHAnsi"/>
          <w:sz w:val="24"/>
          <w:szCs w:val="24"/>
        </w:rPr>
      </w:pPr>
      <w:proofErr w:type="spellStart"/>
      <w:r w:rsidRPr="00911045">
        <w:rPr>
          <w:rFonts w:cstheme="minorHAnsi"/>
          <w:sz w:val="24"/>
          <w:szCs w:val="24"/>
        </w:rPr>
        <w:t>Bigrep</w:t>
      </w:r>
      <w:proofErr w:type="spellEnd"/>
      <w:r w:rsidRPr="00911045">
        <w:rPr>
          <w:rFonts w:cstheme="minorHAnsi"/>
          <w:sz w:val="24"/>
          <w:szCs w:val="24"/>
        </w:rPr>
        <w:t xml:space="preserve"> is a company that produces 3D printers. However, he produced a bicycle completely with a 3D printer method. In this bicycle, the tires are produced with filament made of TPU, which is durable and highly resistant to heat. In this bicycle, a honeycomb pattern is used to produce tires.</w:t>
      </w:r>
    </w:p>
    <w:p w14:paraId="01819832" w14:textId="77777777" w:rsidR="00C37F00" w:rsidRPr="00911045" w:rsidRDefault="00C37F00" w:rsidP="00C37F00">
      <w:pPr>
        <w:bidi w:val="0"/>
        <w:spacing w:after="0" w:line="240" w:lineRule="auto"/>
        <w:jc w:val="both"/>
        <w:rPr>
          <w:rFonts w:cstheme="minorHAnsi"/>
          <w:sz w:val="24"/>
          <w:szCs w:val="24"/>
        </w:rPr>
      </w:pPr>
      <w:proofErr w:type="spellStart"/>
      <w:r w:rsidRPr="00911045">
        <w:rPr>
          <w:rFonts w:cstheme="minorHAnsi"/>
          <w:sz w:val="24"/>
          <w:szCs w:val="24"/>
        </w:rPr>
        <w:lastRenderedPageBreak/>
        <w:t>Nexen</w:t>
      </w:r>
      <w:proofErr w:type="spellEnd"/>
      <w:r w:rsidRPr="00911045">
        <w:rPr>
          <w:rFonts w:cstheme="minorHAnsi"/>
          <w:sz w:val="24"/>
          <w:szCs w:val="24"/>
        </w:rPr>
        <w:t xml:space="preserve"> Tire Company has introduced a flower-like NPT called Dandelion. This tire has 72 pins that independently move up and down vertically based on the road condition, this arrangement allows the tire to be used on any uneven ground. </w:t>
      </w:r>
    </w:p>
    <w:p w14:paraId="63B8600C" w14:textId="77777777" w:rsidR="00C37F00" w:rsidRPr="00911045" w:rsidRDefault="00C37F00" w:rsidP="00C37F00">
      <w:pPr>
        <w:bidi w:val="0"/>
        <w:spacing w:after="0" w:line="240" w:lineRule="auto"/>
        <w:jc w:val="both"/>
        <w:rPr>
          <w:rFonts w:cstheme="minorHAnsi"/>
          <w:sz w:val="24"/>
          <w:szCs w:val="24"/>
        </w:rPr>
      </w:pPr>
      <w:proofErr w:type="spellStart"/>
      <w:r w:rsidRPr="00911045">
        <w:rPr>
          <w:rFonts w:cstheme="minorHAnsi"/>
          <w:sz w:val="24"/>
          <w:szCs w:val="24"/>
        </w:rPr>
        <w:t>Bretek</w:t>
      </w:r>
      <w:proofErr w:type="spellEnd"/>
      <w:r w:rsidRPr="00911045">
        <w:rPr>
          <w:rFonts w:cstheme="minorHAnsi"/>
          <w:sz w:val="24"/>
          <w:szCs w:val="24"/>
        </w:rPr>
        <w:t xml:space="preserve"> Company has also introduced another type of tire that converts the elastic potential energy stored in the wheel into useful forward movement.</w:t>
      </w:r>
    </w:p>
    <w:p w14:paraId="33499ACE"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Another type of NPT is called ME-Wheel. This tire can work like a pneumatic tire. One of the features of this tire is that it does not puncture and absorbs shocks. The structure of the wheel includes a core, metamaterial cells in the form of hinges, elastic rings, return springs, tread, and pin. The function of the springs is to generate tensile force to restore the closed hinges to their original state. The hinges do not undergo bending deformation in the contact area. These hinges are uniformly distributed in the radial direction and connect the core and tread of the tire </w:t>
      </w:r>
      <w:proofErr w:type="gramStart"/>
      <w:r w:rsidRPr="00911045">
        <w:rPr>
          <w:rFonts w:cstheme="minorHAnsi"/>
          <w:sz w:val="24"/>
          <w:szCs w:val="24"/>
        </w:rPr>
        <w:t>and also</w:t>
      </w:r>
      <w:proofErr w:type="gramEnd"/>
      <w:r w:rsidRPr="00911045">
        <w:rPr>
          <w:rFonts w:cstheme="minorHAnsi"/>
          <w:sz w:val="24"/>
          <w:szCs w:val="24"/>
        </w:rPr>
        <w:t xml:space="preserve"> have the task of bearing the axial load applied in the center of the core. Hinges can be placed next to each other in different ways and create a wide spectrum of ride comfort and stability in the car. Another noteworthy point of this tire is its tread. The pattern on the tread is designed in a way that reduces wear as much as possible. Moreover, the tread of the tire can be replaced in case of wear</w:t>
      </w:r>
      <w:r w:rsidRPr="00911045">
        <w:rPr>
          <w:rFonts w:eastAsia="Times New Roman" w:cstheme="minorHAnsi"/>
          <w:sz w:val="24"/>
          <w:szCs w:val="24"/>
          <w:rtl/>
          <w:lang w:bidi="fa-IR"/>
        </w:rPr>
        <w:t xml:space="preserve">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DOI":"10.21595/jve.2016.16988","ISSN":"13928716","abstract":"A non-pneumatic tire appears to have advantages over the conventional pneumatic tire in terms of flat proof and maintenance free. A mechanical elastic wheel (MEW) with a non-pneumatic elastic outer ring which functions as the air of the pneumatic tire was presented. The structure of MEW is non-inflatable integrated configuration and the effect of hinges is accounted for only in tension. To establish finite element model of MEW, various nonlinear factors, such as the geometrical nonlinearity, material nonlinearity and contact nonlinearity, were considered. Load characteristic test was conducted by tyre dynamic test-bed to obtain force-deflection curves. And the validity of the finite element model was validated through load characteristic test. The vehicle vibration performance respectively based on the MEW and the radial tire was compatative studied under pulse input experiment conditions. The result showed that the vehicle concluding the new mechanical elastic wheel met the vibration performance requirements and vibration performance regularity of pneumatic tire. The results could be used as the thesis reference for the improvement of new mechanical elastic wheel.","author":[{"dropping-particle":"","family":"Wei","given":"Wang","non-dropping-particle":"","parse-names":false,"suffix":""},{"dropping-particle":"","family":"Kai","given":"Zhu","non-dropping-particle":"","parse-names":false,"suffix":""},{"dropping-particle":"","family":"Shaoyi","given":"Bei","non-dropping-particle":"","parse-names":false,"suffix":""},{"dropping-particle":"","family":"Lanchun","given":"Zhang","non-dropping-particle":"","parse-names":false,"suffix":""},{"dropping-particle":"","family":"Yongzhi","given":"Wang","non-dropping-particle":"","parse-names":false,"suffix":""}],"container-title":"Journal of Vibroengineering","id":"ITEM-1","issue":"6","issued":{"date-parts":[["2016"]]},"page":"3970-3980","title":"Vibration performance analysis of vehicle with the non-pneumatic new mechanical elastic wheel in the impulse input experiment","type":"article-journal","volume":"18"},"uris":["http://www.mendeley.com/documents/?uuid=6dc8dba1-9ba8-4968-b985-5e2d5966c60c"]}],"mendeley":{"formattedCitation":"[24]","manualFormatting":"[28,","plainTextFormattedCitation":"[24]","previouslyFormattedCitation":"[24]"},"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28,</w:t>
      </w:r>
      <w:r w:rsidRPr="00911045">
        <w:rPr>
          <w:rFonts w:cstheme="minorHAnsi"/>
          <w:sz w:val="24"/>
          <w:szCs w:val="24"/>
          <w:rtl/>
        </w:rPr>
        <w:fldChar w:fldCharType="end"/>
      </w:r>
      <w:r w:rsidRPr="00911045">
        <w:rPr>
          <w:rFonts w:cstheme="minorHAnsi"/>
          <w:sz w:val="24"/>
          <w:szCs w:val="24"/>
          <w:rtl/>
        </w:rPr>
        <w:fldChar w:fldCharType="begin" w:fldLock="1"/>
      </w:r>
      <w:r w:rsidRPr="00911045">
        <w:rPr>
          <w:rFonts w:cstheme="minorHAnsi"/>
          <w:sz w:val="24"/>
          <w:szCs w:val="24"/>
        </w:rPr>
        <w:instrText>ADDIN CSL_CITATION {"citationItems":[{"id":"ITEM-1","itemData":{"DOI":"10.1007/s12206-018-0608-8","ISBN":"1220601806088","ISSN":"1738494X","abstract":"To eliminate the potential risk factors of the conventional inflatable tire, a creative non-pneumatic tire named “ME-wheel” was developed. Based on the analysis of the bearing characteristics, four types of ME-wheel with varying hinge structures and distributions were designed. The static stiffness characteristics of these four ME-wheels were investigated by numerical simulations and experiments. The hyperelasticity and incompressibility of the rubber material were described by the Mooney–Rivlin model, and the multilayer rubber-cord composites were modeled by the rebar layer. The nonlinear finite element model of the ME-wheel, which included nonlinear property of the material, contact condition, and anisotropy of rubber-cord composites, was validated by the load characteristic test. Stiffness characteristic tests of these four types of ME-wheel and a pneumatic tire, including vertical, longitudinal, lateral, and torsional stiffness, were carried out using a low speed flatbed test bench. A sufficient comparison and analysis were made between the experimental data and simulation data. The research results provided some theoretical and technical verification on the performance and structural optimization of the ME-wheel.","author":[{"dropping-particle":"","family":"Zhao","given":"Youqun","non-dropping-particle":"","parse-names":false,"suffix":""},{"dropping-particle":"","family":"Du","given":"Xianbin","non-dropping-particle":"","parse-names":false,"suffix":""},{"dropping-particle":"","family":"Lin","given":"Fen","non-dropping-particle":"","parse-names":false,"suffix":""},{"dropping-particle":"","family":"Wang","given":"Qiang","non-dropping-particle":"","parse-names":false,"suffix":""},{"dropping-particle":"","family":"Fu","given":"Hongxun","non-dropping-particle":"","parse-names":false,"suffix":""}],"container-title":"Journal of Mechanical Science and Technology","id":"ITEM-1","issue":"7","issued":{"date-parts":[["2018"]]},"page":"3057-3064","title":"Static stiffness characteristics of a new non-pneumatic tire with different hinge structure and distribution","type":"article-journal","volume":"32"},"uris":["http://www.mendeley.com/documents/?uuid=78d2cb65-f16c-417a-8549-75230cf56e15"]}],"mendeley":{"formattedCitation":"[25]","manualFormatting":"29]","plainTextFormattedCitation":"[25]","previouslyFormattedCitation":"[25]"},"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9]</w:t>
      </w:r>
      <w:r w:rsidRPr="00911045">
        <w:rPr>
          <w:rFonts w:cstheme="minorHAnsi"/>
          <w:sz w:val="24"/>
          <w:szCs w:val="24"/>
          <w:rtl/>
        </w:rPr>
        <w:fldChar w:fldCharType="end"/>
      </w:r>
      <w:r w:rsidRPr="00911045">
        <w:rPr>
          <w:rFonts w:cstheme="minorHAnsi"/>
          <w:sz w:val="24"/>
          <w:szCs w:val="24"/>
        </w:rPr>
        <w:t>.</w:t>
      </w:r>
    </w:p>
    <w:p w14:paraId="29C4AC1A" w14:textId="77777777" w:rsidR="00C37F00" w:rsidRPr="00911045" w:rsidRDefault="00C37F00" w:rsidP="00C37F00">
      <w:pPr>
        <w:bidi w:val="0"/>
        <w:spacing w:after="0" w:line="240" w:lineRule="auto"/>
        <w:jc w:val="both"/>
        <w:rPr>
          <w:rFonts w:cstheme="minorHAnsi"/>
          <w:sz w:val="24"/>
          <w:szCs w:val="24"/>
        </w:rPr>
      </w:pPr>
      <w:proofErr w:type="spellStart"/>
      <w:r w:rsidRPr="00911045">
        <w:rPr>
          <w:rFonts w:cstheme="minorHAnsi"/>
          <w:sz w:val="24"/>
          <w:szCs w:val="24"/>
        </w:rPr>
        <w:t>Youqun</w:t>
      </w:r>
      <w:proofErr w:type="spellEnd"/>
      <w:r w:rsidRPr="00911045">
        <w:rPr>
          <w:rFonts w:cstheme="minorHAnsi"/>
          <w:sz w:val="24"/>
          <w:szCs w:val="24"/>
        </w:rPr>
        <w:t xml:space="preserve">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1007/s12206-018-0608-8","ISBN":"1220601806088","ISSN":"1738494X","abstract":"To eliminate the potential risk factors of the conventional inflatable tire, a creative non-pneumatic tire named “ME-wheel” was developed. Based on the analysis of the bearing characteristics, four types of ME-wheel with varying hinge structures and distributions were designed. The static stiffness characteristics of these four ME-wheels were investigated by numerical simulations and experiments. The hyperelasticity and incompressibility of the rubber material were described by the Mooney–Rivlin model, and the multilayer rubber-cord composites were modeled by the rebar layer. The nonlinear finite element model of the ME-wheel, which included nonlinear property of the material, contact condition, and anisotropy of rubber-cord composites, was validated by the load characteristic test. Stiffness characteristic tests of these four types of ME-wheel and a pneumatic tire, including vertical, longitudinal, lateral, and torsional stiffness, were carried out using a low speed flatbed test bench. A sufficient comparison and analysis were made between the experimental data and simulation data. The research results provided some theoretical and technical verification on the performance and structural optimization of the ME-wheel.","author":[{"dropping-particle":"","family":"Zhao","given":"Youqun","non-dropping-particle":"","parse-names":false,"suffix":""},{"dropping-particle":"","family":"Du","given":"Xianbin","non-dropping-particle":"","parse-names":false,"suffix":""},{"dropping-particle":"","family":"Lin","given":"Fen","non-dropping-particle":"","parse-names":false,"suffix":""},{"dropping-particle":"","family":"Wang","given":"Qiang","non-dropping-particle":"","parse-names":false,"suffix":""},{"dropping-particle":"","family":"Fu","given":"Hongxun","non-dropping-particle":"","parse-names":false,"suffix":""}],"container-title":"Journal of Mechanical Science and Technology","id":"ITEM-1","issue":"7","issued":{"date-parts":[["2018"]]},"page":"3057-3064","title":"Static stiffness characteristics of a new non-pneumatic tire with different hinge structure and distribution","type":"article-journal","volume":"32"},"uris":["http://www.mendeley.com/documents/?uuid=78d2cb65-f16c-417a-8549-75230cf56e15"]}],"mendeley":{"formattedCitation":"[25]","plainTextFormattedCitation":"[25]","previouslyFormattedCitation":"[25]"},"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5]</w:t>
      </w:r>
      <w:r w:rsidRPr="00911045">
        <w:rPr>
          <w:rFonts w:cstheme="minorHAnsi"/>
          <w:sz w:val="24"/>
          <w:szCs w:val="24"/>
          <w:rtl/>
        </w:rPr>
        <w:fldChar w:fldCharType="end"/>
      </w:r>
      <w:r w:rsidRPr="00911045">
        <w:rPr>
          <w:rFonts w:cstheme="minorHAnsi"/>
          <w:sz w:val="24"/>
          <w:szCs w:val="24"/>
        </w:rPr>
        <w:t xml:space="preserve"> have considered two different types of hinge structures to investigate the effect of hinge arrangement on static stiffness. One structure consists of two joints and another structure consists of three joints in one hinge. Based on this, 4 types of tires have been designed. Their difference is in the structure and number of hinges.</w:t>
      </w:r>
    </w:p>
    <w:p w14:paraId="790B1E0F" w14:textId="77777777" w:rsidR="00C37F00" w:rsidRPr="00911045" w:rsidRDefault="00C37F00" w:rsidP="00C37F00">
      <w:pPr>
        <w:bidi w:val="0"/>
        <w:spacing w:after="0" w:line="240" w:lineRule="auto"/>
        <w:jc w:val="both"/>
        <w:rPr>
          <w:rFonts w:cstheme="minorHAnsi"/>
          <w:sz w:val="24"/>
          <w:szCs w:val="24"/>
        </w:rPr>
      </w:pPr>
      <w:bookmarkStart w:id="0" w:name="_Hlk115208156"/>
      <w:r w:rsidRPr="00911045">
        <w:rPr>
          <w:rFonts w:cstheme="minorHAnsi"/>
          <w:sz w:val="24"/>
          <w:szCs w:val="24"/>
        </w:rPr>
        <w:t xml:space="preserve">Wei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21595/jve.2016.16988","ISSN":"13928716","abstract":"A non-pneumatic tire appears to have advantages over the conventional pneumatic tire in terms of flat proof and maintenance free. A mechanical elastic wheel (MEW) with a non-pneumatic elastic outer ring which functions as the air of the pneumatic tire was presented. The structure of MEW is non-inflatable integrated configuration and the effect of hinges is accounted for only in tension. To establish finite element model of MEW, various nonlinear factors, such as the geometrical nonlinearity, material nonlinearity and contact nonlinearity, were considered. Load characteristic test was conducted by tyre dynamic test-bed to obtain force-deflection curves. And the validity of the finite element model was validated through load characteristic test. The vehicle vibration performance respectively based on the MEW and the radial tire was compatative studied under pulse input experiment conditions. The result showed that the vehicle concluding the new mechanical elastic wheel met the vibration performance requirements and vibration performance regularity of pneumatic tire. The results could be used as the thesis reference for the improvement of new mechanical elastic wheel.","author":[{"dropping-particle":"","family":"Wei","given":"Wang","non-dropping-particle":"","parse-names":false,"suffix":""},{"dropping-particle":"","family":"Kai","given":"Zhu","non-dropping-particle":"","parse-names":false,"suffix":""},{"dropping-particle":"","family":"Shaoyi","given":"Bei","non-dropping-particle":"","parse-names":false,"suffix":""},{"dropping-particle":"","family":"Lanchun","given":"Zhang","non-dropping-particle":"","parse-names":false,"suffix":""},{"dropping-particle":"","family":"Yongzhi","given":"Wang","non-dropping-particle":"","parse-names":false,"suffix":""}],"container-title":"Journal of Vibroengineering","id":"ITEM-1","issue":"6","issued":{"date-parts":[["2016"]]},"page":"3970-3980","title":"Vibration performance analysis of vehicle with the non-pneumatic new mechanical elastic wheel in the impulse input experiment","type":"article-journal","volume":"18"},"uris":["http://www.mendeley.com/documents/?uuid=6dc8dba1-9ba8-4968-b985-5e2d5966c60c"]}],"mendeley":{"formattedCitation":"[24]","plainTextFormattedCitation":"[24]","previouslyFormattedCitation":"[24]"},"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4]</w:t>
      </w:r>
      <w:r w:rsidRPr="00911045">
        <w:rPr>
          <w:rFonts w:cstheme="minorHAnsi"/>
          <w:sz w:val="24"/>
          <w:szCs w:val="24"/>
          <w:rtl/>
        </w:rPr>
        <w:fldChar w:fldCharType="end"/>
      </w:r>
      <w:bookmarkEnd w:id="0"/>
      <w:r w:rsidRPr="00911045">
        <w:rPr>
          <w:rFonts w:cstheme="minorHAnsi"/>
          <w:sz w:val="24"/>
          <w:szCs w:val="24"/>
        </w:rPr>
        <w:t xml:space="preserve"> have investigated the vibration performance of this tire in the face of impact. They have considered non-linear factors such as geometry, material, and contact to create the finite element model. Vehicle vibration performance with MEW tires and a type of radial tire have been studied. The results show that the car with MEW tire meets the requirements of vibration performance and order of vibration performance of a pneumatic tire.</w:t>
      </w:r>
    </w:p>
    <w:p w14:paraId="3A8D23A1" w14:textId="77777777" w:rsidR="00C37F00" w:rsidRPr="00911045" w:rsidRDefault="00C37F00" w:rsidP="00C37F00">
      <w:pPr>
        <w:bidi w:val="0"/>
        <w:spacing w:after="0" w:line="240" w:lineRule="auto"/>
        <w:jc w:val="both"/>
        <w:rPr>
          <w:rFonts w:cstheme="minorHAnsi"/>
          <w:sz w:val="24"/>
          <w:szCs w:val="24"/>
        </w:rPr>
      </w:pPr>
      <w:r w:rsidRPr="00911045">
        <w:rPr>
          <w:rFonts w:cstheme="minorHAnsi"/>
          <w:sz w:val="24"/>
          <w:szCs w:val="24"/>
        </w:rPr>
        <w:t xml:space="preserve">Zhao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1007/S12239-018-0048-6","ISSN":"1976-3832","abstract":"The transient dynamic characteristic of a tire, which has a significant effect on vehicle handling stability and ride comfort, is difficult to study in detail because of its highly non-linear behavior. In this study, the transient dynamic characteristics of a non-pneumatic wheel, called the mechanical elastic wheel (MEW), which was rolling over a ditch were investigated by the explicit dynamic finite element (FE) method. A three-dimensional FE model of MEW considering geometric nonlinearity, material nonlinearity and large contact deformation between the wheel and the road, was established. For the validation of the accuracy and reliability of the FE model of MEW, the simulation and the experimental results of the radial stiffness and footprint of MEW were compared and analyzed. A dynamic simulation of the validated FE model of MEW rolling over a ditch was conducted using the ABAQUS/Explicit program. The equivalent stress and the contact stress generated during the process of the rolling MEW impacting the ditch were studied in detail. The effect of the rolling speed on the transient dynamic characteristics was also analyzed based on the simulation results. The simulation results could provide guidance for the optimization of the MEW structure and vehicle dynamics.","author":[{"dropping-particle":"","family":"Zhao","given":"You Qun","non-dropping-particle":"","parse-names":false,"suffix":""},{"dropping-particle":"","family":"Deng","given":"Yao Ji","non-dropping-particle":"","parse-names":false,"suffix":""},{"dropping-particle":"","family":"Lin","given":"Fen","non-dropping-particle":"","parse-names":false,"suffix":""},{"dropping-particle":"","family":"Zhu","given":"Ming Min","non-dropping-particle":"","parse-names":false,"suffix":""},{"dropping-particle":"","family":"Xiao","given":"Zhen","non-dropping-particle":"","parse-names":false,"suffix":""}],"container-title":"International Journal of Automotive Technology 2018 19:3","id":"ITEM-1","issue":"3","issued":{"date-parts":[["2018","4","6"]]},"page":"499-508","publisher":"Springer","title":"Transient Dynamic Characteristics of a Non-Pneumatic Mechanical Elastic Wheel Rolling Over a Ditch","type":"article-journal","volume":"19"},"uris":["http://www.mendeley.com/documents/?uuid=ddd6e985-86f0-3256-b737-04cf6a29256d"]}],"mendeley":{"formattedCitation":"[26]","plainTextFormattedCitation":"[26]","previouslyFormattedCitation":"[26]"},"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6]</w:t>
      </w:r>
      <w:r w:rsidRPr="00911045">
        <w:rPr>
          <w:rFonts w:cstheme="minorHAnsi"/>
          <w:sz w:val="24"/>
          <w:szCs w:val="24"/>
          <w:rtl/>
        </w:rPr>
        <w:fldChar w:fldCharType="end"/>
      </w:r>
      <w:r w:rsidRPr="00911045">
        <w:rPr>
          <w:rFonts w:cstheme="minorHAnsi"/>
          <w:sz w:val="24"/>
          <w:szCs w:val="24"/>
        </w:rPr>
        <w:t xml:space="preserve"> studied the MEW tire dynamically. It has been concluded that the rolling speed can have a great effect on the dynamic characteristics of this tire, and a higher sliding speed leads to higher vibration. The results of the practical test have been in good agreement with the results of finite element simulation. Deng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1016/j.simpat.2018.04.001","ISSN":"1569190X","abstract":"A three-dimensional (3D) nonlinear finite element (FE) model was established for the numerical investigation of a novel non-pneumatic mechanical elastic wheel (MEW) under the steady-state rolling conditions. The reliability and accuracy of this FE model of an MEW were validated through a comparison of the numerical simulation and experimentally measured data with regard to the radial stiffness, footprint and longitudinal slipping characteristics. The validated FE model was applied to study the dynamic characteristics of the MEW under various steady-state rolling conditions using steady-state transport technology in Abaqus/Standard. The contact pressure and friction stress distribution of an MEW were studied in detail. In addition, the stress states of the key components of an MEW, such as the elastic ring and hinge group, were also analysed based on the simulation results. The main innovation of this work is the application of steady-state transport technology to a parametric analysis of the steady-state rolling of a non-pneumatic tire, the simulation results of which can provide guidance for an optimization of an MEW and other non-pneumatic tire structures.","author":[{"dropping-particle":"","family":"Deng","given":"Yaoji","non-dropping-particle":"","parse-names":false,"suffix":""},{"dropping-particle":"","family":"Zhao","given":"Youqun","non-dropping-particle":"","parse-names":false,"suffix":""},{"dropping-particle":"","family":"Lin","given":"Fen","non-dropping-particle":"","parse-names":false,"suffix":""},{"dropping-particle":"","family":"Xiao","given":"Zhen","non-dropping-particle":"","parse-names":false,"suffix":""},{"dropping-particle":"","family":"Zhu","given":"Mingmin","non-dropping-particle":"","parse-names":false,"suffix":""},{"dropping-particle":"","family":"Li","given":"Haiqing","non-dropping-particle":"","parse-names":false,"suffix":""}],"container-title":"Simulation Modelling Practice and Theory","id":"ITEM-1","issued":{"date-parts":[["2018"]]},"page":"60-79","publisher":"Elsevier B.V.","title":"Simulation of steady-state rolling non-pneumatic mechanical elastic wheel using finite element method","type":"article-journal","volume":"85"},"uris":["http://www.mendeley.com/documents/?uuid=3e717973-d6b5-404e-a5d3-2acf9073d03e"]}],"mendeley":{"formattedCitation":"[27]","plainTextFormattedCitation":"[27]","previouslyFormattedCitation":"[27]"},"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7]</w:t>
      </w:r>
      <w:r w:rsidRPr="00911045">
        <w:rPr>
          <w:rFonts w:cstheme="minorHAnsi"/>
          <w:sz w:val="24"/>
          <w:szCs w:val="24"/>
          <w:rtl/>
        </w:rPr>
        <w:fldChar w:fldCharType="end"/>
      </w:r>
      <w:r w:rsidRPr="00911045">
        <w:rPr>
          <w:rFonts w:cstheme="minorHAnsi"/>
          <w:sz w:val="24"/>
          <w:szCs w:val="24"/>
        </w:rPr>
        <w:t xml:space="preserve"> also used a 3D nonlinear finite element model to numerically investigate this tire in a steady state. The stress in the important components of the tire, such as the ring and hinges, are analyzed based on the simulation results. It has been concluded that the developed model can predict the dynamic behavior of tires in different conditions with high reliability. It has been shown that the normal pressure distribution in these tires is completely different from pneumatic tires and the maximum stress occurs in the central area of ​​the contact surface, which improves tire resistance.</w:t>
      </w:r>
    </w:p>
    <w:p w14:paraId="539CACD5" w14:textId="77777777" w:rsidR="00C37F00" w:rsidRPr="00911045" w:rsidRDefault="00C37F00" w:rsidP="00C37F00">
      <w:pPr>
        <w:bidi w:val="0"/>
        <w:spacing w:after="0" w:line="240" w:lineRule="auto"/>
        <w:jc w:val="both"/>
        <w:rPr>
          <w:rFonts w:cstheme="minorHAnsi"/>
          <w:sz w:val="24"/>
          <w:szCs w:val="24"/>
          <w:rtl/>
        </w:rPr>
      </w:pPr>
      <w:r w:rsidRPr="00911045">
        <w:rPr>
          <w:rFonts w:cstheme="minorHAnsi"/>
          <w:sz w:val="24"/>
          <w:szCs w:val="24"/>
        </w:rPr>
        <w:t xml:space="preserve">Du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5545/SV-JME.2018.5845","ISSN":"00392480","abstract":"A non-pneumatic mechanical elastic tire (ME wheel) was introduced, and the grounding characteristics of the ME wheel under a rolling condition with a camber angle were investigated with the combination of finite element simulation and experimental research. According to the ME wheel structure and material characteristics, a numerical simulation model of the ME wheel was established using the finite element (FE) method. The stiffness tests were carried out to verify the accuracy of the simulation model of the ME wheel. To highlight the advantages of the ME wheel, an inflatable tire was selected as the reference tire, and the grounding characteristics of these two tires with different camber angles were compared and analysed in free rolling, braking, and driving conditions. Different slip ratio values for the ME wheel and inflatable tire were applied in driving conditions to analyse the influence of the slip ratio on the grounding characteristics. The obtained results indicated that both the ME wheel and inflatable tire will gradually suffer partial wear of the tread surface as the camber angle increases, but the pressure concentration of the inflatable tire is more serious. The research can provide a basis for structural optimization and comprehensive mechanical performance analysis of the ME wheel.","author":[{"dropping-particle":"","family":"Du","given":"Xianbin","non-dropping-particle":"","parse-names":false,"suffix":""},{"dropping-particle":"","family":"Zhao","given":"Youqun","non-dropping-particle":"","parse-names":false,"suffix":""},{"dropping-particle":"","family":"Wang","given":"Qiang","non-dropping-particle":"","parse-names":false,"suffix":""},{"dropping-particle":"","family":"Fu","given":"Hongxun","non-dropping-particle":"","parse-names":false,"suffix":""},{"dropping-particle":"","family":"Lin","given":"Fen","non-dropping-particle":"","parse-names":false,"suffix":""}],"container-title":"Strojniski Vestnik/Journal of Mechanical Engineering","id":"ITEM-1","issue":"4","issued":{"date-parts":[["2019"]]},"page":"287-296","publisher":"Assoc. of Mechanical Eng. and Technicians of Slovenia","title":"Grounding characteristics of a non-pneumatic mechanical elastic tire in a rolling state with a camber angle","type":"article-journal","volume":"65"},"uris":["http://www.mendeley.com/documents/?uuid=49062440-5bf5-3385-ae17-3cf9abeb2790"]}],"mendeley":{"formattedCitation":"[28]","plainTextFormattedCitation":"[28]","previouslyFormattedCitation":"[28]"},"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28]</w:t>
      </w:r>
      <w:r w:rsidRPr="00911045">
        <w:rPr>
          <w:rFonts w:cstheme="minorHAnsi"/>
          <w:sz w:val="24"/>
          <w:szCs w:val="24"/>
          <w:rtl/>
        </w:rPr>
        <w:fldChar w:fldCharType="end"/>
      </w:r>
      <w:r w:rsidRPr="00911045">
        <w:rPr>
          <w:rFonts w:cstheme="minorHAnsi"/>
          <w:sz w:val="24"/>
          <w:szCs w:val="24"/>
          <w:rtl/>
        </w:rPr>
        <w:t xml:space="preserve"> </w:t>
      </w:r>
      <w:r w:rsidRPr="00911045">
        <w:rPr>
          <w:rFonts w:cstheme="minorHAnsi"/>
          <w:sz w:val="24"/>
          <w:szCs w:val="24"/>
        </w:rPr>
        <w:t xml:space="preserve">have studied MEW tires with different camber angles experimentally and using finite element simulation. These researchers have investigated the effect of camber angle on vertical stiffness, tire deformation, and pressure distribution on the contact surface </w:t>
      </w:r>
      <w:r w:rsidRPr="00911045">
        <w:rPr>
          <w:rFonts w:cstheme="minorHAnsi"/>
          <w:sz w:val="24"/>
          <w:szCs w:val="24"/>
          <w:rtl/>
        </w:rPr>
        <w:fldChar w:fldCharType="begin" w:fldLock="1"/>
      </w:r>
      <w:r w:rsidRPr="00911045">
        <w:rPr>
          <w:rFonts w:cstheme="minorHAnsi"/>
          <w:sz w:val="24"/>
          <w:szCs w:val="24"/>
        </w:rPr>
        <w:instrText>ADDIN CSL_CITATION {"citationItems":[{"id":"ITEM-1","itemData":{"DOI":"10.1007/S40430-016-0702-8/FIGURES/17","ISSN":"18063691","abstract":"Tire safety is a pretty important performance for the vehicle. To overcome some disadvantages of the conventional pneumatic tire, a new non-pneumatic mechanical elastic wheel (ME-Wheel) is developed, and the camber performance of ME-Wheel is studied with numerical and experimental methods. A nonlinear three-dimensional finite element model of the ME-Wheel, which includes material nonlinearities, large deformation and the anisotropy of rubber–cord composites, is established. The rubber components of the ME-Wheel are analyzed by Moony–Rivlin model. With a vertical test rig, static loading tests are performed to validate the accuracy and reliability of the finite element model. Experiments and simulations under the static and rolling conditions are conducted to study the influence of different camber angles on the vertical stiffness, wheel deformation, contact pressure distribution and wheel force at the interface. The simulati</w:instrText>
      </w:r>
      <w:r w:rsidRPr="00911045">
        <w:rPr>
          <w:rFonts w:cstheme="minorHAnsi"/>
          <w:sz w:val="24"/>
          <w:szCs w:val="24"/>
          <w:lang w:val="nb-NO"/>
        </w:rPr>
        <w:instrText>on results and the test results are compared and discussed in detail. The results show that the proposed method is useful for the investigation of mechanical characteristics of ME-Wheel and the later optimal design.","author":[{"dropping-particle":"","family":"Du","given":"Xianbin","non-dropping-particle":"","parse-names":false,"suffix":""},{"dropping-particle":"","family":"Zhao","given":"Youqun","non-dropping-particle":"","parse-names":false,"suffix":""},{"dropping-particle":"","family":"Lin","given":"Fen","non-dropping-particle":"","parse-names":false,"suffix":""},{"dropping-particle":"","family":"Fu","given":"Hongxun","non-dropping-particle":"","parse-names":false,"suffix":""},{"dropping-particle":"","family":"Wang","given":"Qiang","non-dropping-particle":"","parse-names":false,"suffix":""}],"container-title":"Journal of the Brazilian Society of Mechanical Sciences and Engineering","id":"ITEM-1","issue":"9","issued":{"date-parts":[["2017","9","1"]]},"page":"3315-3327","publisher":"Springer Verlag","title":"Numerical and experimental investigation on the camber performance of a non-pneumatic mechanical elastic wheel","type":"article-journal","volume":"39"},"uris":["http://www.mendeley.com/documents/?uuid=e3dbbd25-fae2-30b9-b3e2-b6c77774a6fc"]}],"mendeley":{"formattedCitation":"[29]","plainTextFormattedCitation":"[29]","previouslyFormattedCitation":"[29]"},"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lang w:val="nb-NO"/>
        </w:rPr>
        <w:t>[29]</w:t>
      </w:r>
      <w:r w:rsidRPr="00911045">
        <w:rPr>
          <w:rFonts w:cstheme="minorHAnsi"/>
          <w:sz w:val="24"/>
          <w:szCs w:val="24"/>
          <w:rtl/>
        </w:rPr>
        <w:fldChar w:fldCharType="end"/>
      </w:r>
      <w:r w:rsidRPr="00911045">
        <w:rPr>
          <w:rFonts w:cstheme="minorHAnsi"/>
          <w:sz w:val="24"/>
          <w:szCs w:val="24"/>
          <w:lang w:val="nb-NO"/>
        </w:rPr>
        <w:t xml:space="preserve">. Xiao et al. </w:t>
      </w:r>
      <w:r w:rsidRPr="00911045">
        <w:rPr>
          <w:rFonts w:cstheme="minorHAnsi"/>
          <w:sz w:val="24"/>
          <w:szCs w:val="24"/>
          <w:rtl/>
        </w:rPr>
        <w:fldChar w:fldCharType="begin" w:fldLock="1"/>
      </w:r>
      <w:r w:rsidRPr="00911045">
        <w:rPr>
          <w:rFonts w:cstheme="minorHAnsi"/>
          <w:sz w:val="24"/>
          <w:szCs w:val="24"/>
          <w:lang w:val="nb-NO"/>
        </w:rPr>
        <w:instrText>ADDIN CSL_CITATION {"citationItems":[{"id":"ITEM-1","itemData":{"DOI":"10.5545/SV-JME.2017.4695","ISSN":"2550164X","abstract":"To avoid pneumatic tire puncture, blow-out and other problems, a new type of non-pneumatic safety wheel called the mechanical elastic wheel (ME-Wheel) has been developed and investigated. The durability of the ME-Wheel is studied to improve its life; at the same time, the best preventive maintenance period can also be provided for the users, to ensure the safety and reliability of the ME-Wheel in operating conditions. The finite-life design method is proposed to predict the ME-Wheel life; the weakest component of ME-Wheel is ascertained by analysing its structure static strength, and the predicted model of pin for lifetime theory is established by using finite-life design method. Furthermore, the ME-Wheel durability is simulated using the finite element method (FEM) on the basis of the established virtual proving ground, and the enhancement coefficient is combined to calculate ME-Wheel lifespan. Finally, the results of theoretical calculation and simulation are verified using endurable road testing. The results show that the methods of theoretical calculation and simulation, which are applied in our paper to predict the lifespan of ME-Wheel, are highly congruent with the experimental results. Therefore, the proposed method is also entirely suitable for other mechanical structures in the durability research field.","author":[{"dropping-particle":"","family":"Xiao","given":"Zhen","non-dropping-particle":"","parse-names":false,"suffix":""},{"dropping-particle":"","family":"Zhao","given":"You Qun","non-dropping-particle":"","parse-names":false,"suffix":""},{"dropping-particle":"","family":"Lin","given":"Fen","non-dropping-particle":"","parse-names":false,"suffix":""},{"dropping-particle":"","family":"Zhu","given":"Ming Min","non-dropping-particle":"","parse-names":false,"suffix":""},{"dropping-particle":"","family":"Deng","given":"Yao Ji","non-dropping-particle":"","parse-names":false,"suffix":""}],"container-title":"Journal of Mechanical Engineering","id":"ITEM-1","issue":"1","issued":{"date-parts":[["2018"]]},"page":"56-67","publisher":"UiTM Press","title":"Studying the fatigue life of a non-pneumatic wheel by using finite-life design for life prediction","type":"article-journal","volume":"64"},"uris":["http://www.mendeley.com/documents/?uuid=f499b8e0-0008-3f65-bf75-5b634b3b8264"]}],"mendeley":{"formattedCitation":"[30]","plainTextFormattedCitation":"[30]","previouslyFormattedCitation":"[30]"},"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lang w:val="nb-NO"/>
        </w:rPr>
        <w:t>[30]</w:t>
      </w:r>
      <w:r w:rsidRPr="00911045">
        <w:rPr>
          <w:rFonts w:cstheme="minorHAnsi"/>
          <w:sz w:val="24"/>
          <w:szCs w:val="24"/>
          <w:rtl/>
        </w:rPr>
        <w:fldChar w:fldCharType="end"/>
      </w:r>
      <w:r w:rsidRPr="00911045">
        <w:rPr>
          <w:rFonts w:cstheme="minorHAnsi"/>
          <w:sz w:val="24"/>
          <w:szCs w:val="24"/>
          <w:rtl/>
        </w:rPr>
        <w:t xml:space="preserve"> </w:t>
      </w:r>
      <w:r w:rsidRPr="00911045">
        <w:rPr>
          <w:rFonts w:cstheme="minorHAnsi"/>
          <w:sz w:val="24"/>
          <w:szCs w:val="24"/>
          <w:lang w:val="nb-NO"/>
        </w:rPr>
        <w:t xml:space="preserve">have studied the durability of this tire to improve its lifetime. </w:t>
      </w:r>
      <w:r w:rsidRPr="00911045">
        <w:rPr>
          <w:rFonts w:cstheme="minorHAnsi"/>
          <w:sz w:val="24"/>
          <w:szCs w:val="24"/>
        </w:rPr>
        <w:t xml:space="preserve">Moreover, the durability of the tire has been </w:t>
      </w:r>
      <w:proofErr w:type="gramStart"/>
      <w:r w:rsidRPr="00911045">
        <w:rPr>
          <w:rFonts w:cstheme="minorHAnsi"/>
          <w:sz w:val="24"/>
          <w:szCs w:val="24"/>
        </w:rPr>
        <w:t>taken into account</w:t>
      </w:r>
      <w:proofErr w:type="gramEnd"/>
      <w:r w:rsidRPr="00911045">
        <w:rPr>
          <w:rFonts w:cstheme="minorHAnsi"/>
          <w:sz w:val="24"/>
          <w:szCs w:val="24"/>
        </w:rPr>
        <w:t xml:space="preserve"> using the finite element method based on the virtual static ground created by the simulation and the reliability factor to calculate the tire lifetime. </w:t>
      </w:r>
    </w:p>
    <w:p w14:paraId="3C9F3CF3" w14:textId="77777777" w:rsidR="00C37F00" w:rsidRPr="00911045" w:rsidRDefault="00C37F00" w:rsidP="00C37F00">
      <w:pPr>
        <w:bidi w:val="0"/>
        <w:spacing w:after="0" w:line="240" w:lineRule="auto"/>
        <w:jc w:val="both"/>
        <w:rPr>
          <w:rFonts w:cstheme="minorHAnsi"/>
          <w:sz w:val="24"/>
          <w:szCs w:val="24"/>
          <w:rtl/>
        </w:rPr>
      </w:pPr>
      <w:r w:rsidRPr="00911045">
        <w:rPr>
          <w:rFonts w:cstheme="minorHAnsi"/>
          <w:sz w:val="24"/>
          <w:szCs w:val="24"/>
        </w:rPr>
        <w:t xml:space="preserve">Machining and installation errors are unavoidable in mechanical structures. Zhao et al. </w:t>
      </w:r>
      <w:r w:rsidRPr="00911045">
        <w:rPr>
          <w:rFonts w:cstheme="minorHAnsi"/>
          <w:sz w:val="24"/>
          <w:szCs w:val="24"/>
          <w:rtl/>
        </w:rPr>
        <w:fldChar w:fldCharType="begin" w:fldLock="1"/>
      </w:r>
      <w:r w:rsidRPr="00911045">
        <w:rPr>
          <w:rFonts w:cstheme="minorHAnsi"/>
          <w:sz w:val="24"/>
          <w:szCs w:val="24"/>
        </w:rPr>
        <w:instrText>ADDIN CSL_CITATION {"citationItems":[{"id":"ITEM-1","itemData":{"DOI":"10.1186/S10033-018-0273-Y/FIGURES/13","ISSN":"21928258","abstract":"Machining and installation errors are unavoidable in mechanical structures. However, the effect of errors on radial stiffness of the mechanical elastic wheel (ME-Wheel) is not considered in previous studies. To this end, the interval mathematical model and interval finite element model of the ME-Wheel were both established and compared with bench test results. The intercomparison of the influence of the machining and installation errors on the ME-Wheel radial stiffness revealed good consistency among the interval mathematical analysis, interval finite element simulation, and bench test results. Within the interval range of the ME-Wheel machining and installation errors, parametric analysis of the combined elastic rings was performed at different initial radial rigidity values. The results showed that the initial radial stiffness of the flexible tire body significantly influenced the ME-Wheel radial stiffness, and the inverse relationship between the hinge unit length or suspension hub and the radial stiffness was nonlinear. The radial stiffness of the ME-Wheel is predicted by using the interval algorithm for the first time, and the regularity of the radial stiffness between the error and the load on the ME-Wheel is studied, which will lay the foundation for the exact study of the ME-Wheel dynamic characteristics in the future.","author":[{"dropping-particle":"","family":"Zhao","given":"You Qun","non-dropping-particle":"","parse-names":false,"suffix":""},{"dropping-particle":"","family":"Xiao","given":"Zhen","non-dropping-particle":"","parse-names":false,"suffix":""},{"dropping-particle":"","family":"Lin","given":"Fen","non-dropping-particle":"","parse-names":false,"suffix":""},{"dropping-particle":"","family":"Zhu","given":"Ming Min","non-dropping-particle":"","parse-names":false,"suffix":""},{"dropping-particle":"","family":"Deng","given":"Yao Ji","non-dropping-particle":"","parse-names":false,"suffix":""}],"container-title":"Chinese Journal of Mechanical Engineering (English Edition)","id":"ITEM-1","issue":"4","issued":{"date-parts":[["2018","8","1"]]},"page":"1-9","publisher":"Chinese Mechanical Engineering Society","title":"Influence analysis of machining and installation errors on the radial stiffness of a non-pneumatic mechanical elastic wheel","type":"article-journal","volume":"31"},"uris":["http://www.mendeley.com/documents/?uuid=5d45942c-6757-3de2-9fd9-6aa73e908962"]}],"mendeley":{"formattedCitation":"[31]","plainTextFormattedCitation":"[31]","previouslyFormattedCitation":"[31]"},"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31]</w:t>
      </w:r>
      <w:r w:rsidRPr="00911045">
        <w:rPr>
          <w:rFonts w:cstheme="minorHAnsi"/>
          <w:sz w:val="24"/>
          <w:szCs w:val="24"/>
          <w:rtl/>
        </w:rPr>
        <w:fldChar w:fldCharType="end"/>
      </w:r>
      <w:r w:rsidRPr="00911045">
        <w:rPr>
          <w:rFonts w:cstheme="minorHAnsi"/>
          <w:sz w:val="24"/>
          <w:szCs w:val="24"/>
        </w:rPr>
        <w:t xml:space="preserve"> investigated the effect of these types of errors on the radial hardness of MEW tires. For this </w:t>
      </w:r>
      <w:r w:rsidRPr="00911045">
        <w:rPr>
          <w:rFonts w:cstheme="minorHAnsi"/>
          <w:sz w:val="24"/>
          <w:szCs w:val="24"/>
        </w:rPr>
        <w:lastRenderedPageBreak/>
        <w:t xml:space="preserve">purpose, the mathematical model and the finite element model for the tire have been created and compared with the results of the experimental test. </w:t>
      </w:r>
    </w:p>
    <w:p w14:paraId="69182155" w14:textId="77777777" w:rsidR="005F66C9" w:rsidRPr="00C37F00" w:rsidRDefault="005F66C9"/>
    <w:sectPr w:rsidR="005F66C9" w:rsidRPr="00C37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F00"/>
    <w:rsid w:val="005F66C9"/>
    <w:rsid w:val="00C37F0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53FAD"/>
  <w15:chartTrackingRefBased/>
  <w15:docId w15:val="{6C2FA631-133F-428A-B632-DC1F04A2D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F00"/>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377</Words>
  <Characters>59150</Characters>
  <Application>Microsoft Office Word</Application>
  <DocSecurity>0</DocSecurity>
  <Lines>492</Lines>
  <Paragraphs>138</Paragraphs>
  <ScaleCrop>false</ScaleCrop>
  <Company/>
  <LinksUpToDate>false</LinksUpToDate>
  <CharactersWithSpaces>6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1</cp:revision>
  <dcterms:created xsi:type="dcterms:W3CDTF">2023-09-25T18:26:00Z</dcterms:created>
  <dcterms:modified xsi:type="dcterms:W3CDTF">2023-09-25T18:28:00Z</dcterms:modified>
</cp:coreProperties>
</file>